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32574" w14:textId="77777777" w:rsidR="007F0DBF" w:rsidRPr="00373676" w:rsidRDefault="007F0DBF" w:rsidP="004448DC">
      <w:pPr>
        <w:jc w:val="both"/>
        <w:rPr>
          <w:b/>
          <w:bCs/>
          <w:sz w:val="28"/>
          <w:szCs w:val="28"/>
          <w:lang w:val="en-US"/>
        </w:rPr>
      </w:pPr>
    </w:p>
    <w:p w14:paraId="4B0B4799" w14:textId="4A3E4D5F" w:rsidR="000F2F11" w:rsidRPr="004C1111" w:rsidRDefault="008D2ED8" w:rsidP="004448DC">
      <w:pPr>
        <w:jc w:val="both"/>
        <w:rPr>
          <w:b/>
          <w:bCs/>
          <w:sz w:val="28"/>
          <w:szCs w:val="28"/>
          <w:lang w:val="en-US"/>
        </w:rPr>
      </w:pPr>
      <w:r w:rsidRPr="004C1111">
        <w:rPr>
          <w:b/>
          <w:bCs/>
          <w:sz w:val="28"/>
          <w:szCs w:val="28"/>
          <w:lang w:val="en-US"/>
        </w:rPr>
        <w:t xml:space="preserve">LIST of PARTICIPANTS to the </w:t>
      </w:r>
      <w:r w:rsidR="004448DC" w:rsidRPr="004C1111">
        <w:rPr>
          <w:b/>
          <w:bCs/>
          <w:sz w:val="28"/>
          <w:szCs w:val="28"/>
          <w:lang w:val="en-US"/>
        </w:rPr>
        <w:t>MULTIDISCIPLINARY CONSENSUS PANEL</w:t>
      </w:r>
    </w:p>
    <w:p w14:paraId="4DA2C31D" w14:textId="77777777" w:rsidR="00750E45" w:rsidRPr="004C1111" w:rsidRDefault="00750E45" w:rsidP="004448DC">
      <w:pPr>
        <w:jc w:val="both"/>
        <w:rPr>
          <w:b/>
          <w:bCs/>
          <w:sz w:val="28"/>
          <w:szCs w:val="28"/>
          <w:lang w:val="en-US"/>
        </w:rPr>
      </w:pPr>
    </w:p>
    <w:p w14:paraId="60C42961" w14:textId="77777777" w:rsidR="004448DC" w:rsidRPr="004C1111" w:rsidRDefault="004448DC" w:rsidP="004448DC">
      <w:pPr>
        <w:jc w:val="both"/>
        <w:rPr>
          <w:b/>
          <w:bCs/>
          <w:sz w:val="28"/>
          <w:szCs w:val="28"/>
          <w:lang w:val="en-US"/>
        </w:rPr>
      </w:pPr>
    </w:p>
    <w:p w14:paraId="69232BBE" w14:textId="798F34A7" w:rsidR="004448DC" w:rsidRPr="004C1111" w:rsidRDefault="004448DC" w:rsidP="004448DC">
      <w:pPr>
        <w:jc w:val="both"/>
        <w:rPr>
          <w:b/>
          <w:bCs/>
          <w:sz w:val="28"/>
          <w:szCs w:val="28"/>
        </w:rPr>
      </w:pPr>
      <w:r w:rsidRPr="004C1111">
        <w:rPr>
          <w:b/>
          <w:bCs/>
          <w:sz w:val="28"/>
          <w:szCs w:val="28"/>
        </w:rPr>
        <w:t>NEUROSURGERY:</w:t>
      </w:r>
    </w:p>
    <w:p w14:paraId="6FE4047C" w14:textId="77777777" w:rsidR="00824127" w:rsidRPr="004C1111" w:rsidRDefault="00824127" w:rsidP="00824127">
      <w:pPr>
        <w:jc w:val="both"/>
        <w:rPr>
          <w:b/>
          <w:bCs/>
          <w:sz w:val="28"/>
          <w:szCs w:val="28"/>
        </w:rPr>
      </w:pPr>
    </w:p>
    <w:p w14:paraId="54971AC1" w14:textId="098F840C" w:rsidR="00824127" w:rsidRPr="004C1111" w:rsidRDefault="00824127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Bizhan Aarabi (USA)</w:t>
      </w:r>
      <w:r w:rsidR="00B93F7A"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</w:p>
    <w:p w14:paraId="7A018364" w14:textId="61C97DB9" w:rsidR="00B613F3" w:rsidRPr="004C1111" w:rsidRDefault="00380D84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P. </w:t>
      </w:r>
      <w:r w:rsidR="00B613F3"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David Adelson (USA) </w:t>
      </w:r>
    </w:p>
    <w:p w14:paraId="10CE4A42" w14:textId="31CEEA8C" w:rsidR="00824127" w:rsidRPr="004C1111" w:rsidRDefault="00824127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hAnsi="Times New Roman" w:cs="Times New Roman"/>
          <w:sz w:val="28"/>
          <w:szCs w:val="28"/>
        </w:rPr>
        <w:t>Rocco Armonda (USA)</w:t>
      </w:r>
      <w:r w:rsidR="00B93F7A" w:rsidRPr="004C1111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7C8BF4E1" w14:textId="09CDFC4F" w:rsidR="001D08E8" w:rsidRPr="004C1111" w:rsidRDefault="001D08E8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hAnsi="Times New Roman" w:cs="Times New Roman"/>
          <w:sz w:val="28"/>
          <w:szCs w:val="28"/>
        </w:rPr>
        <w:t xml:space="preserve">Antonio Belli (UK) </w:t>
      </w:r>
    </w:p>
    <w:p w14:paraId="2EB6EF63" w14:textId="51216935" w:rsidR="00824127" w:rsidRPr="004C1111" w:rsidRDefault="00824127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hAnsi="Times New Roman" w:cs="Times New Roman"/>
          <w:sz w:val="28"/>
          <w:szCs w:val="28"/>
        </w:rPr>
        <w:t>Giacomo Bertolini (ITA</w:t>
      </w:r>
      <w:r w:rsidR="00B93F7A" w:rsidRPr="004C1111">
        <w:rPr>
          <w:rFonts w:ascii="Times New Roman" w:hAnsi="Times New Roman" w:cs="Times New Roman"/>
          <w:sz w:val="28"/>
          <w:szCs w:val="28"/>
        </w:rPr>
        <w:t>LY</w:t>
      </w:r>
      <w:r w:rsidRPr="004C1111">
        <w:rPr>
          <w:rFonts w:ascii="Times New Roman" w:hAnsi="Times New Roman" w:cs="Times New Roman"/>
          <w:sz w:val="28"/>
          <w:szCs w:val="28"/>
        </w:rPr>
        <w:t>)</w:t>
      </w:r>
      <w:r w:rsidR="00B93F7A" w:rsidRPr="004C1111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2ED8C9B7" w14:textId="3E552550" w:rsidR="00824127" w:rsidRPr="004C1111" w:rsidRDefault="00824127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hAnsi="Times New Roman" w:cs="Times New Roman"/>
          <w:sz w:val="28"/>
          <w:szCs w:val="28"/>
        </w:rPr>
        <w:t>Alessandro Bertuccio (ITA</w:t>
      </w:r>
      <w:r w:rsidR="00B93F7A" w:rsidRPr="004C1111">
        <w:rPr>
          <w:rFonts w:ascii="Times New Roman" w:hAnsi="Times New Roman" w:cs="Times New Roman"/>
          <w:sz w:val="28"/>
          <w:szCs w:val="28"/>
        </w:rPr>
        <w:t>LY</w:t>
      </w:r>
      <w:r w:rsidRPr="004C1111">
        <w:rPr>
          <w:rFonts w:ascii="Times New Roman" w:hAnsi="Times New Roman" w:cs="Times New Roman"/>
          <w:sz w:val="28"/>
          <w:szCs w:val="28"/>
        </w:rPr>
        <w:t>)</w:t>
      </w:r>
      <w:r w:rsidR="00B93F7A" w:rsidRPr="004C1111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757E2961" w14:textId="638533E5" w:rsidR="00824127" w:rsidRPr="004C1111" w:rsidRDefault="00B93F7A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hAnsi="Times New Roman" w:cs="Times New Roman"/>
          <w:sz w:val="28"/>
          <w:szCs w:val="28"/>
        </w:rPr>
        <w:t xml:space="preserve">Riccardo Boccaletti (ITALY) </w:t>
      </w:r>
    </w:p>
    <w:p w14:paraId="6C163EFC" w14:textId="0824BD20" w:rsidR="00B93F7A" w:rsidRPr="004C1111" w:rsidRDefault="00B93F7A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hAnsi="Times New Roman" w:cs="Times New Roman"/>
          <w:sz w:val="28"/>
          <w:szCs w:val="28"/>
        </w:rPr>
        <w:t xml:space="preserve">Sérgio Brasil (BRAZIL) </w:t>
      </w:r>
    </w:p>
    <w:p w14:paraId="5F0BA37A" w14:textId="04781B71" w:rsidR="00B93F7A" w:rsidRPr="004C1111" w:rsidRDefault="00B93F7A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C1111">
        <w:rPr>
          <w:rFonts w:ascii="Times New Roman" w:hAnsi="Times New Roman" w:cs="Times New Roman"/>
          <w:sz w:val="28"/>
          <w:szCs w:val="28"/>
          <w:lang w:val="en-US"/>
        </w:rPr>
        <w:t xml:space="preserve">Andras Buki (SWEDEN) </w:t>
      </w:r>
    </w:p>
    <w:p w14:paraId="118F3DF0" w14:textId="0EC174FA" w:rsidR="00096B74" w:rsidRPr="004C1111" w:rsidRDefault="00096B74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hAnsi="Times New Roman" w:cs="Times New Roman"/>
          <w:sz w:val="28"/>
          <w:szCs w:val="28"/>
        </w:rPr>
        <w:t xml:space="preserve">Ana M. Castano-Leon (SPAIN) </w:t>
      </w:r>
    </w:p>
    <w:p w14:paraId="31795D01" w14:textId="1543FB5F" w:rsidR="00B93F7A" w:rsidRPr="004C1111" w:rsidRDefault="00B93F7A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hAnsi="Times New Roman" w:cs="Times New Roman"/>
          <w:sz w:val="28"/>
          <w:szCs w:val="28"/>
        </w:rPr>
        <w:t xml:space="preserve">Randall M. Chesnut (USA) </w:t>
      </w:r>
    </w:p>
    <w:p w14:paraId="2628BDBB" w14:textId="6C0F256E" w:rsidR="007E5744" w:rsidRPr="004C1111" w:rsidRDefault="007E5744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C1111">
        <w:rPr>
          <w:rFonts w:ascii="Times New Roman" w:hAnsi="Times New Roman" w:cs="Times New Roman"/>
          <w:sz w:val="28"/>
          <w:szCs w:val="28"/>
          <w:lang w:val="en-US"/>
        </w:rPr>
        <w:t xml:space="preserve">Andreas K. Demetriades (UK) </w:t>
      </w:r>
    </w:p>
    <w:p w14:paraId="67C2A6B4" w14:textId="2B4664B0" w:rsidR="00B93F7A" w:rsidRPr="004C1111" w:rsidRDefault="007E5744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C1111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B93F7A" w:rsidRPr="004C1111">
        <w:rPr>
          <w:rFonts w:ascii="Times New Roman" w:hAnsi="Times New Roman" w:cs="Times New Roman"/>
          <w:sz w:val="28"/>
          <w:szCs w:val="28"/>
          <w:lang w:val="en-US"/>
        </w:rPr>
        <w:t xml:space="preserve">Bart Depreitere (BELGIUM) </w:t>
      </w:r>
    </w:p>
    <w:p w14:paraId="15773AE6" w14:textId="46918E73" w:rsidR="007E5744" w:rsidRPr="004C1111" w:rsidRDefault="007E5744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C1111">
        <w:rPr>
          <w:rFonts w:ascii="Times New Roman" w:hAnsi="Times New Roman" w:cs="Times New Roman"/>
          <w:sz w:val="28"/>
          <w:szCs w:val="28"/>
          <w:lang w:val="en-US"/>
        </w:rPr>
        <w:t xml:space="preserve"> Deepak Gupta (INDIA) </w:t>
      </w:r>
    </w:p>
    <w:p w14:paraId="0A11647D" w14:textId="5912BBCD" w:rsidR="007E5744" w:rsidRPr="004C1111" w:rsidRDefault="007E5744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Gregory W.J. Hawr</w:t>
      </w:r>
      <w:r w:rsidR="00385A4D"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y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luk (USA) </w:t>
      </w:r>
    </w:p>
    <w:p w14:paraId="1010F6DB" w14:textId="7BF1FAF9" w:rsidR="007E5744" w:rsidRPr="004C1111" w:rsidRDefault="007E5744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C1111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Peter J. Hutchinson (UK) </w:t>
      </w:r>
    </w:p>
    <w:p w14:paraId="6FBD3C0A" w14:textId="0D360F55" w:rsidR="007E5744" w:rsidRPr="004C1111" w:rsidRDefault="007E5744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Corrado Iaccarino (ITALY) </w:t>
      </w:r>
    </w:p>
    <w:p w14:paraId="1B719F01" w14:textId="055A7FB1" w:rsidR="001D08E8" w:rsidRPr="004C1111" w:rsidRDefault="001D08E8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Alfonso Lagares (SPAIN) </w:t>
      </w:r>
    </w:p>
    <w:p w14:paraId="52B4F203" w14:textId="05552E7B" w:rsidR="001D08E8" w:rsidRPr="004C1111" w:rsidRDefault="001D08E8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Laura Lippa (ITALY) </w:t>
      </w:r>
    </w:p>
    <w:p w14:paraId="27296A3A" w14:textId="2FE4D5C3" w:rsidR="00E86141" w:rsidRPr="004C1111" w:rsidRDefault="00E86141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Teemu Luoto (FINLAND) </w:t>
      </w:r>
    </w:p>
    <w:p w14:paraId="0EDCA559" w14:textId="78E972B4" w:rsidR="00E76099" w:rsidRPr="004C1111" w:rsidRDefault="00E76099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Ivo Kehayov (BULGARIA) </w:t>
      </w:r>
    </w:p>
    <w:p w14:paraId="753BFFFB" w14:textId="2EE24D91" w:rsidR="001D08E8" w:rsidRPr="004C1111" w:rsidRDefault="001D08E8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Sam Klein (BELGIUM) </w:t>
      </w:r>
    </w:p>
    <w:p w14:paraId="56274042" w14:textId="3AC675FD" w:rsidR="007E5744" w:rsidRPr="004C1111" w:rsidRDefault="007E5744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Angelos Kolias (UK) </w:t>
      </w:r>
    </w:p>
    <w:p w14:paraId="732203D2" w14:textId="14B38D55" w:rsidR="00E76099" w:rsidRPr="004C1111" w:rsidRDefault="00E76099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Tommi K. Korhonen (FINLAND) </w:t>
      </w:r>
    </w:p>
    <w:p w14:paraId="3FE7A54B" w14:textId="4741A72E" w:rsidR="0045781B" w:rsidRPr="004C1111" w:rsidRDefault="0045781B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eastAsia="Times New Roman" w:hAnsi="Times New Roman" w:cs="Times New Roman"/>
          <w:color w:val="242424"/>
          <w:sz w:val="28"/>
          <w:szCs w:val="28"/>
          <w:lang w:eastAsia="it-IT"/>
        </w:rPr>
        <w:t xml:space="preserve"> Nicolò Marchesini (ITALY) </w:t>
      </w:r>
    </w:p>
    <w:p w14:paraId="09B40C82" w14:textId="22A1E6A9" w:rsidR="0045781B" w:rsidRPr="004C1111" w:rsidRDefault="0045781B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lastRenderedPageBreak/>
        <w:t xml:space="preserve"> 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Niklas Marklund (SWEDEN) </w:t>
      </w:r>
    </w:p>
    <w:p w14:paraId="4D0DC7E9" w14:textId="381AAB93" w:rsidR="0045781B" w:rsidRPr="004C1111" w:rsidRDefault="0045781B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David O. Okonkwo (USA) </w:t>
      </w:r>
    </w:p>
    <w:p w14:paraId="43DB34B0" w14:textId="43C2CBCC" w:rsidR="0045781B" w:rsidRPr="004C1111" w:rsidRDefault="0045781B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hAnsi="Times New Roman" w:cs="Times New Roman"/>
          <w:sz w:val="28"/>
          <w:szCs w:val="28"/>
        </w:rPr>
        <w:t xml:space="preserve"> </w:t>
      </w:r>
      <w:r w:rsidRPr="004C1111">
        <w:rPr>
          <w:rFonts w:ascii="Times New Roman" w:eastAsia="Times New Roman" w:hAnsi="Times New Roman" w:cs="Times New Roman"/>
          <w:color w:val="242424"/>
          <w:sz w:val="28"/>
          <w:szCs w:val="28"/>
          <w:lang w:eastAsia="it-IT"/>
        </w:rPr>
        <w:t xml:space="preserve">Wellingson Paiva (BRAZIL) </w:t>
      </w:r>
    </w:p>
    <w:p w14:paraId="2480F161" w14:textId="42204965" w:rsidR="00714638" w:rsidRPr="004C1111" w:rsidRDefault="00714638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eastAsia="Times New Roman" w:hAnsi="Times New Roman" w:cs="Times New Roman"/>
          <w:color w:val="242424"/>
          <w:sz w:val="28"/>
          <w:szCs w:val="28"/>
          <w:lang w:eastAsia="it-IT"/>
        </w:rPr>
        <w:t xml:space="preserve">Marios Papadopoulos (UK) </w:t>
      </w:r>
    </w:p>
    <w:p w14:paraId="44324647" w14:textId="2BECF1C3" w:rsidR="005A3314" w:rsidRPr="004C1111" w:rsidRDefault="005A3314" w:rsidP="00714638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hAnsi="Times New Roman" w:cs="Times New Roman"/>
          <w:color w:val="242424"/>
          <w:sz w:val="28"/>
          <w:szCs w:val="28"/>
          <w:lang w:val="en-US"/>
        </w:rPr>
        <w:t xml:space="preserve">Aurelia Peraud (GERMANY) </w:t>
      </w:r>
    </w:p>
    <w:p w14:paraId="4FB581FF" w14:textId="3C039BDC" w:rsidR="005E16AA" w:rsidRPr="004C1111" w:rsidRDefault="005E16AA" w:rsidP="00714638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hAnsi="Times New Roman" w:cs="Times New Roman"/>
          <w:color w:val="242424"/>
          <w:sz w:val="28"/>
          <w:szCs w:val="28"/>
        </w:rPr>
        <w:t xml:space="preserve">Ondra Petr (AUSTRIA) </w:t>
      </w:r>
    </w:p>
    <w:p w14:paraId="01CB5FB3" w14:textId="717F0E7A" w:rsidR="00E76099" w:rsidRPr="004C1111" w:rsidRDefault="00E76099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eastAsia="Times New Roman" w:hAnsi="Times New Roman" w:cs="Times New Roman"/>
          <w:color w:val="242424"/>
          <w:sz w:val="28"/>
          <w:szCs w:val="28"/>
          <w:lang w:eastAsia="it-IT"/>
        </w:rPr>
        <w:t xml:space="preserve">Daniel Pinggera (AUSTRIA) </w:t>
      </w:r>
    </w:p>
    <w:p w14:paraId="00141CFE" w14:textId="271695C7" w:rsidR="00E76099" w:rsidRPr="004C1111" w:rsidRDefault="00E76099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eastAsia="Times New Roman" w:hAnsi="Times New Roman" w:cs="Times New Roman"/>
          <w:color w:val="242424"/>
          <w:sz w:val="28"/>
          <w:szCs w:val="28"/>
          <w:lang w:eastAsia="it-IT"/>
        </w:rPr>
        <w:t xml:space="preserve"> Jussi</w:t>
      </w:r>
      <w:r w:rsidR="00957C4B">
        <w:rPr>
          <w:rFonts w:ascii="Times New Roman" w:eastAsia="Times New Roman" w:hAnsi="Times New Roman" w:cs="Times New Roman"/>
          <w:color w:val="242424"/>
          <w:sz w:val="28"/>
          <w:szCs w:val="28"/>
          <w:lang w:eastAsia="it-IT"/>
        </w:rPr>
        <w:t xml:space="preserve"> P.</w:t>
      </w:r>
      <w:r w:rsidRPr="004C1111">
        <w:rPr>
          <w:rFonts w:ascii="Times New Roman" w:eastAsia="Times New Roman" w:hAnsi="Times New Roman" w:cs="Times New Roman"/>
          <w:color w:val="242424"/>
          <w:sz w:val="28"/>
          <w:szCs w:val="28"/>
          <w:lang w:eastAsia="it-IT"/>
        </w:rPr>
        <w:t xml:space="preserve"> Posti (FINLAND) </w:t>
      </w:r>
    </w:p>
    <w:p w14:paraId="5DA4F2A2" w14:textId="12A3B38B" w:rsidR="00EE1242" w:rsidRPr="004C1111" w:rsidRDefault="00EE1242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C1111">
        <w:rPr>
          <w:rFonts w:ascii="Times New Roman" w:eastAsia="Times New Roman" w:hAnsi="Times New Roman" w:cs="Times New Roman"/>
          <w:color w:val="242424"/>
          <w:sz w:val="28"/>
          <w:szCs w:val="28"/>
          <w:lang w:val="en-US" w:eastAsia="it-IT"/>
        </w:rPr>
        <w:t xml:space="preserve">Elham Rostami (SWEDEN) </w:t>
      </w:r>
    </w:p>
    <w:p w14:paraId="13A2A54F" w14:textId="2D2BA7D9" w:rsidR="0045781B" w:rsidRPr="004C1111" w:rsidRDefault="0045781B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eastAsia="Times New Roman" w:hAnsi="Times New Roman" w:cs="Times New Roman"/>
          <w:color w:val="242424"/>
          <w:sz w:val="28"/>
          <w:szCs w:val="28"/>
          <w:lang w:val="en-US" w:eastAsia="it-IT"/>
        </w:rPr>
        <w:t xml:space="preserve"> 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Andres M. Rubiano (COLOMBIA) </w:t>
      </w:r>
    </w:p>
    <w:p w14:paraId="03AC9259" w14:textId="7ED30D30" w:rsidR="0045781B" w:rsidRPr="004C1111" w:rsidRDefault="0045781B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hAnsi="Times New Roman" w:cs="Times New Roman"/>
          <w:sz w:val="28"/>
          <w:szCs w:val="28"/>
        </w:rPr>
        <w:t xml:space="preserve"> Franco Servadei (ITALY) </w:t>
      </w:r>
    </w:p>
    <w:p w14:paraId="30E74FE8" w14:textId="01ADF715" w:rsidR="00AD7EEC" w:rsidRPr="004C1111" w:rsidRDefault="00AD7EEC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C1111">
        <w:rPr>
          <w:rFonts w:ascii="Times New Roman" w:hAnsi="Times New Roman" w:cs="Times New Roman"/>
          <w:sz w:val="28"/>
          <w:szCs w:val="28"/>
        </w:rPr>
        <w:t xml:space="preserve"> </w:t>
      </w:r>
      <w:r w:rsidRPr="004C1111">
        <w:rPr>
          <w:rFonts w:ascii="Times New Roman" w:hAnsi="Times New Roman" w:cs="Times New Roman"/>
          <w:sz w:val="28"/>
          <w:szCs w:val="28"/>
          <w:lang w:val="en-US"/>
        </w:rPr>
        <w:t xml:space="preserve">Ranjit D. Singh (NETHERLANDS) </w:t>
      </w:r>
    </w:p>
    <w:p w14:paraId="25B46C49" w14:textId="09EC91DC" w:rsidR="00B22616" w:rsidRPr="004C1111" w:rsidRDefault="00B22616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4C1111">
        <w:rPr>
          <w:rFonts w:ascii="Times New Roman" w:hAnsi="Times New Roman" w:cs="Times New Roman"/>
          <w:sz w:val="28"/>
          <w:szCs w:val="28"/>
        </w:rPr>
        <w:t xml:space="preserve">Nicole A. Terpolilli (GERMANY) </w:t>
      </w:r>
    </w:p>
    <w:p w14:paraId="46EBD90C" w14:textId="1A3E1629" w:rsidR="00D07307" w:rsidRPr="004C1111" w:rsidRDefault="00D07307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C1111">
        <w:rPr>
          <w:rFonts w:ascii="Times New Roman" w:hAnsi="Times New Roman" w:cs="Times New Roman"/>
          <w:sz w:val="28"/>
          <w:szCs w:val="28"/>
        </w:rPr>
        <w:t xml:space="preserve"> </w:t>
      </w:r>
      <w:r w:rsidRPr="004C1111">
        <w:rPr>
          <w:rFonts w:ascii="Times New Roman" w:hAnsi="Times New Roman" w:cs="Times New Roman"/>
          <w:sz w:val="28"/>
          <w:szCs w:val="28"/>
          <w:lang w:val="en-US"/>
        </w:rPr>
        <w:t xml:space="preserve">Péter J. Tóth (HUNGARY) </w:t>
      </w:r>
    </w:p>
    <w:p w14:paraId="5DF16D50" w14:textId="5AE4DAF1" w:rsidR="00EB5F32" w:rsidRPr="004C1111" w:rsidRDefault="00EB5F32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C1111">
        <w:rPr>
          <w:rFonts w:ascii="Times New Roman" w:hAnsi="Times New Roman" w:cs="Times New Roman"/>
          <w:sz w:val="28"/>
          <w:szCs w:val="28"/>
          <w:lang w:val="en-US"/>
        </w:rPr>
        <w:t xml:space="preserve"> Parmenion Tsitsopoulos (GREECE) </w:t>
      </w:r>
    </w:p>
    <w:p w14:paraId="72E30086" w14:textId="18B0244C" w:rsidR="0045781B" w:rsidRPr="004C1111" w:rsidRDefault="0045781B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4C1111">
        <w:rPr>
          <w:rFonts w:ascii="Times New Roman" w:hAnsi="Times New Roman" w:cs="Times New Roman"/>
          <w:sz w:val="28"/>
          <w:szCs w:val="28"/>
        </w:rPr>
        <w:t xml:space="preserve">Alex Valadka (USA) </w:t>
      </w:r>
    </w:p>
    <w:p w14:paraId="7BD2887F" w14:textId="386D3BCB" w:rsidR="005167A6" w:rsidRPr="004C1111" w:rsidRDefault="005167A6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C1111">
        <w:rPr>
          <w:rFonts w:ascii="Times New Roman" w:hAnsi="Times New Roman" w:cs="Times New Roman"/>
          <w:sz w:val="28"/>
          <w:szCs w:val="28"/>
          <w:lang w:val="en-US"/>
        </w:rPr>
        <w:t>Thomas A. van Essen (</w:t>
      </w:r>
      <w:r w:rsidRPr="004C1111">
        <w:rPr>
          <w:rFonts w:ascii="Times New Roman" w:eastAsia="Times New Roman" w:hAnsi="Times New Roman" w:cs="Times New Roman"/>
          <w:color w:val="242424"/>
          <w:sz w:val="28"/>
          <w:szCs w:val="28"/>
          <w:lang w:val="en-US" w:eastAsia="it-IT"/>
        </w:rPr>
        <w:t xml:space="preserve">NETHERLANDS) </w:t>
      </w:r>
    </w:p>
    <w:p w14:paraId="3B10FE9C" w14:textId="519BBFD3" w:rsidR="005C3390" w:rsidRPr="004C1111" w:rsidRDefault="005C3390" w:rsidP="00824127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C1111">
        <w:rPr>
          <w:rFonts w:ascii="Times New Roman" w:hAnsi="Times New Roman" w:cs="Times New Roman"/>
          <w:sz w:val="28"/>
          <w:szCs w:val="28"/>
          <w:lang w:val="en-US"/>
        </w:rPr>
        <w:t xml:space="preserve"> Alexander Younsi (GERMANY) </w:t>
      </w:r>
    </w:p>
    <w:p w14:paraId="7EFFCBCB" w14:textId="443736EA" w:rsidR="00E76099" w:rsidRPr="004C1111" w:rsidRDefault="0045781B" w:rsidP="009E59E9">
      <w:pPr>
        <w:pStyle w:val="Paragrafoelenco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4C1111">
        <w:rPr>
          <w:rFonts w:ascii="Times New Roman" w:eastAsia="Times New Roman" w:hAnsi="Times New Roman" w:cs="Times New Roman"/>
          <w:color w:val="242424"/>
          <w:sz w:val="28"/>
          <w:szCs w:val="28"/>
          <w:lang w:eastAsia="it-IT"/>
        </w:rPr>
        <w:t xml:space="preserve">Gianluigi Zona (ITALY) </w:t>
      </w:r>
    </w:p>
    <w:p w14:paraId="7D4E8D53" w14:textId="77777777" w:rsidR="00C93E95" w:rsidRPr="004C1111" w:rsidRDefault="00C93E95" w:rsidP="00C93E95">
      <w:pPr>
        <w:pStyle w:val="Paragrafoelenco"/>
        <w:spacing w:line="360" w:lineRule="auto"/>
        <w:jc w:val="both"/>
        <w:rPr>
          <w:sz w:val="28"/>
          <w:szCs w:val="28"/>
        </w:rPr>
      </w:pPr>
    </w:p>
    <w:p w14:paraId="05315B6D" w14:textId="77777777" w:rsidR="00E76099" w:rsidRPr="004C1111" w:rsidRDefault="00E76099" w:rsidP="00E76099">
      <w:pPr>
        <w:spacing w:line="360" w:lineRule="auto"/>
        <w:jc w:val="both"/>
        <w:rPr>
          <w:b/>
          <w:bCs/>
          <w:color w:val="000000"/>
          <w:sz w:val="28"/>
          <w:szCs w:val="28"/>
          <w:shd w:val="clear" w:color="auto" w:fill="FFFFFF"/>
        </w:rPr>
      </w:pPr>
      <w:r w:rsidRPr="004C1111">
        <w:rPr>
          <w:b/>
          <w:bCs/>
          <w:color w:val="000000"/>
          <w:sz w:val="28"/>
          <w:szCs w:val="28"/>
          <w:shd w:val="clear" w:color="auto" w:fill="FFFFFF"/>
        </w:rPr>
        <w:t>ACUTE CARE SURGEONS</w:t>
      </w:r>
    </w:p>
    <w:p w14:paraId="5F48C16D" w14:textId="77777777" w:rsidR="00E76099" w:rsidRPr="004C1111" w:rsidRDefault="00E76099" w:rsidP="00E76099">
      <w:pPr>
        <w:spacing w:line="360" w:lineRule="auto"/>
        <w:jc w:val="both"/>
        <w:rPr>
          <w:sz w:val="28"/>
          <w:szCs w:val="28"/>
        </w:rPr>
      </w:pPr>
    </w:p>
    <w:p w14:paraId="5D67D520" w14:textId="5E645E65" w:rsidR="00750E45" w:rsidRPr="004C1111" w:rsidRDefault="00750E45" w:rsidP="00E76099">
      <w:pPr>
        <w:pStyle w:val="Paragrafoelenco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Fikri M. Abu</w:t>
      </w:r>
      <w:r w:rsidR="00D2378F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-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Zidan (UAE) </w:t>
      </w:r>
    </w:p>
    <w:p w14:paraId="2D8AFAF2" w14:textId="5EEABFB4" w:rsidR="00E76099" w:rsidRPr="004C1111" w:rsidRDefault="00750E45" w:rsidP="00E76099">
      <w:pPr>
        <w:pStyle w:val="Paragrafoelenco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hAnsi="Times New Roman" w:cs="Times New Roman"/>
          <w:sz w:val="28"/>
          <w:szCs w:val="28"/>
        </w:rPr>
        <w:t xml:space="preserve">Luca Ansaloni (ITALY) </w:t>
      </w:r>
    </w:p>
    <w:p w14:paraId="2D81F5CE" w14:textId="6EC94091" w:rsidR="00750E45" w:rsidRPr="004C1111" w:rsidRDefault="00750E45" w:rsidP="00E76099">
      <w:pPr>
        <w:pStyle w:val="Paragrafoelenco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Goran Augustin (CROATIA) </w:t>
      </w:r>
    </w:p>
    <w:p w14:paraId="3366C46B" w14:textId="39BEF542" w:rsidR="00750E45" w:rsidRPr="004C1111" w:rsidRDefault="00750E45" w:rsidP="00E76099">
      <w:pPr>
        <w:pStyle w:val="Paragrafoelenco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Zsolt J. Balogh (AUSTRALIA) </w:t>
      </w:r>
    </w:p>
    <w:p w14:paraId="29C40D80" w14:textId="197A1AA6" w:rsidR="00750E45" w:rsidRPr="004C1111" w:rsidRDefault="00750E45" w:rsidP="00E76099">
      <w:pPr>
        <w:pStyle w:val="Paragrafoelenco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Walter L. Biffl (USA) </w:t>
      </w:r>
    </w:p>
    <w:p w14:paraId="38179086" w14:textId="7C5D0135" w:rsidR="00750E45" w:rsidRPr="004C1111" w:rsidRDefault="00750E45" w:rsidP="00E76099">
      <w:pPr>
        <w:pStyle w:val="Paragrafoelenco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hAnsi="Times New Roman" w:cs="Times New Roman"/>
          <w:sz w:val="28"/>
          <w:szCs w:val="28"/>
        </w:rPr>
        <w:t>Faust</w:t>
      </w:r>
      <w:r w:rsidR="00393854" w:rsidRPr="004C1111">
        <w:rPr>
          <w:rFonts w:ascii="Times New Roman" w:hAnsi="Times New Roman" w:cs="Times New Roman"/>
          <w:sz w:val="28"/>
          <w:szCs w:val="28"/>
        </w:rPr>
        <w:t xml:space="preserve">o Catena (ITALY) </w:t>
      </w:r>
    </w:p>
    <w:p w14:paraId="72390326" w14:textId="00DE0314" w:rsidR="005A3314" w:rsidRPr="004C1111" w:rsidRDefault="005A3314" w:rsidP="00E76099">
      <w:pPr>
        <w:pStyle w:val="Paragrafoelenco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hAnsi="Times New Roman" w:cs="Times New Roman"/>
          <w:sz w:val="28"/>
          <w:szCs w:val="28"/>
        </w:rPr>
        <w:t xml:space="preserve">Mircea Chirica (FRANCE) </w:t>
      </w:r>
    </w:p>
    <w:p w14:paraId="1463CB7F" w14:textId="6028B6B5" w:rsidR="00393854" w:rsidRPr="004C1111" w:rsidRDefault="00393854" w:rsidP="00E76099">
      <w:pPr>
        <w:pStyle w:val="Paragrafoelenco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hAnsi="Times New Roman" w:cs="Times New Roman"/>
          <w:sz w:val="28"/>
          <w:szCs w:val="28"/>
        </w:rPr>
        <w:lastRenderedPageBreak/>
        <w:t xml:space="preserve">Federico Coccolini (ITALY) </w:t>
      </w:r>
    </w:p>
    <w:p w14:paraId="777559CE" w14:textId="14F6308C" w:rsidR="00393854" w:rsidRPr="004C1111" w:rsidRDefault="00393854" w:rsidP="00E76099">
      <w:pPr>
        <w:pStyle w:val="Paragrafoelenco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Raul Coimbra (USA) </w:t>
      </w:r>
    </w:p>
    <w:p w14:paraId="16DE8297" w14:textId="7EA9C298" w:rsidR="00393854" w:rsidRPr="004C1111" w:rsidRDefault="00393854" w:rsidP="00E76099">
      <w:pPr>
        <w:pStyle w:val="Paragrafoelenco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Belinda De Simone (</w:t>
      </w:r>
      <w:r w:rsidR="00C93920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ITALY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) </w:t>
      </w:r>
    </w:p>
    <w:p w14:paraId="19FB506A" w14:textId="3E9C0B88" w:rsidR="00B613F3" w:rsidRPr="004C1111" w:rsidRDefault="00B613F3" w:rsidP="00E76099">
      <w:pPr>
        <w:pStyle w:val="Paragrafoelenco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Areg Gr</w:t>
      </w:r>
      <w:r w:rsidR="00380D84"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i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gorian (USA) </w:t>
      </w:r>
    </w:p>
    <w:p w14:paraId="6131139B" w14:textId="037340D8" w:rsidR="00393854" w:rsidRPr="004C1111" w:rsidRDefault="00393854" w:rsidP="00E76099">
      <w:pPr>
        <w:pStyle w:val="Paragrafoelenco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Kenji Inaba (USA) </w:t>
      </w:r>
    </w:p>
    <w:p w14:paraId="5C5A6B1D" w14:textId="358331B8" w:rsidR="00393854" w:rsidRPr="004C1111" w:rsidRDefault="00393854" w:rsidP="00393854">
      <w:pPr>
        <w:pStyle w:val="Paragrafoelenco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Andrew W. Kirkpatrick (CANADA) </w:t>
      </w:r>
    </w:p>
    <w:p w14:paraId="0619CABC" w14:textId="480CBACF" w:rsidR="00393854" w:rsidRPr="004C1111" w:rsidRDefault="0062285D" w:rsidP="00E76099">
      <w:pPr>
        <w:pStyle w:val="Paragrafoelenco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C1111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Matthew J. Martin (USA) </w:t>
      </w:r>
    </w:p>
    <w:p w14:paraId="52E27D70" w14:textId="2EA60B2C" w:rsidR="00B613F3" w:rsidRPr="004C1111" w:rsidRDefault="00B613F3" w:rsidP="00E76099">
      <w:pPr>
        <w:pStyle w:val="Paragrafoelenco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C1111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Jeffry Nahmias (USA) </w:t>
      </w:r>
    </w:p>
    <w:p w14:paraId="591CC3D3" w14:textId="02D1DC0C" w:rsidR="0062285D" w:rsidRPr="004C1111" w:rsidRDefault="0062285D" w:rsidP="00E76099">
      <w:pPr>
        <w:pStyle w:val="Paragrafoelenco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Lena M. Napolitano (USA) </w:t>
      </w:r>
    </w:p>
    <w:p w14:paraId="691B10F7" w14:textId="47F373C7" w:rsidR="0062285D" w:rsidRPr="004C1111" w:rsidRDefault="0062285D" w:rsidP="00E76099">
      <w:pPr>
        <w:pStyle w:val="Paragrafoelenco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hAnsi="Times New Roman" w:cs="Times New Roman"/>
          <w:sz w:val="28"/>
          <w:szCs w:val="28"/>
        </w:rPr>
        <w:t xml:space="preserve"> Sandro Rizoli (QATAR) </w:t>
      </w:r>
    </w:p>
    <w:p w14:paraId="1E7C4A84" w14:textId="75037445" w:rsidR="00B613F3" w:rsidRPr="004C1111" w:rsidRDefault="00B613F3" w:rsidP="00E76099">
      <w:pPr>
        <w:pStyle w:val="Paragrafoelenco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C1111">
        <w:rPr>
          <w:rFonts w:ascii="Times New Roman" w:hAnsi="Times New Roman" w:cs="Times New Roman"/>
          <w:sz w:val="28"/>
          <w:szCs w:val="28"/>
        </w:rPr>
        <w:t xml:space="preserve"> </w:t>
      </w:r>
      <w:r w:rsidRPr="004C1111">
        <w:rPr>
          <w:rFonts w:ascii="Times New Roman" w:hAnsi="Times New Roman" w:cs="Times New Roman"/>
          <w:color w:val="242424"/>
          <w:sz w:val="28"/>
          <w:szCs w:val="28"/>
          <w:bdr w:val="none" w:sz="0" w:space="0" w:color="auto" w:frame="1"/>
          <w:lang w:val="en-US"/>
        </w:rPr>
        <w:t>Frederick B.</w:t>
      </w:r>
      <w:r w:rsidRPr="004C1111">
        <w:rPr>
          <w:rStyle w:val="apple-converted-space"/>
          <w:rFonts w:ascii="Times New Roman" w:hAnsi="Times New Roman" w:cs="Times New Roman"/>
          <w:color w:val="242424"/>
          <w:sz w:val="28"/>
          <w:szCs w:val="28"/>
          <w:bdr w:val="none" w:sz="0" w:space="0" w:color="auto" w:frame="1"/>
          <w:lang w:val="en-US"/>
        </w:rPr>
        <w:t> </w:t>
      </w:r>
      <w:r w:rsidRPr="004C1111">
        <w:rPr>
          <w:rStyle w:val="markbvc5hto0o"/>
          <w:rFonts w:ascii="Times New Roman" w:hAnsi="Times New Roman" w:cs="Times New Roman"/>
          <w:color w:val="242424"/>
          <w:sz w:val="28"/>
          <w:szCs w:val="28"/>
          <w:bdr w:val="none" w:sz="0" w:space="0" w:color="auto" w:frame="1"/>
          <w:lang w:val="en-US"/>
        </w:rPr>
        <w:t xml:space="preserve">Rogers (USA) </w:t>
      </w:r>
    </w:p>
    <w:p w14:paraId="1AD90AA1" w14:textId="71F0CE8D" w:rsidR="0062285D" w:rsidRPr="004C1111" w:rsidRDefault="0062285D" w:rsidP="00E76099">
      <w:pPr>
        <w:pStyle w:val="Paragrafoelenco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1111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Oreste Romeo (USA) </w:t>
      </w:r>
    </w:p>
    <w:p w14:paraId="1E2EAE31" w14:textId="3E30DED9" w:rsidR="0062285D" w:rsidRPr="004C1111" w:rsidRDefault="0062285D" w:rsidP="00E76099">
      <w:pPr>
        <w:pStyle w:val="Paragrafoelenco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Philip </w:t>
      </w:r>
      <w:r w:rsidR="00B613F3"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F. Stahel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(USA) </w:t>
      </w:r>
    </w:p>
    <w:p w14:paraId="1B9E95CB" w14:textId="36C1BC1C" w:rsidR="00380D84" w:rsidRPr="004C1111" w:rsidRDefault="00717286" w:rsidP="0012269B">
      <w:pPr>
        <w:pStyle w:val="Paragrafoelenco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C1111">
        <w:rPr>
          <w:rFonts w:ascii="Times New Roman" w:hAnsi="Times New Roman" w:cs="Times New Roman"/>
          <w:sz w:val="28"/>
          <w:szCs w:val="28"/>
          <w:lang w:val="en-US"/>
        </w:rPr>
        <w:t xml:space="preserve"> Christine T. Trankiem (USA) </w:t>
      </w:r>
    </w:p>
    <w:p w14:paraId="74BDE500" w14:textId="77777777" w:rsidR="00C93E95" w:rsidRPr="004C1111" w:rsidRDefault="00C93E95" w:rsidP="00380D84">
      <w:pPr>
        <w:spacing w:line="360" w:lineRule="auto"/>
        <w:jc w:val="both"/>
        <w:rPr>
          <w:b/>
          <w:bCs/>
          <w:color w:val="000000" w:themeColor="text1"/>
          <w:sz w:val="28"/>
          <w:szCs w:val="28"/>
          <w:shd w:val="clear" w:color="auto" w:fill="FFFFFF"/>
          <w:lang w:val="en-US"/>
        </w:rPr>
      </w:pPr>
    </w:p>
    <w:p w14:paraId="24E011DB" w14:textId="3463D3B7" w:rsidR="00380D84" w:rsidRPr="004C1111" w:rsidRDefault="00380D84" w:rsidP="00380D84">
      <w:pPr>
        <w:spacing w:line="360" w:lineRule="auto"/>
        <w:jc w:val="both"/>
        <w:rPr>
          <w:b/>
          <w:bCs/>
          <w:color w:val="000000" w:themeColor="text1"/>
          <w:sz w:val="28"/>
          <w:szCs w:val="28"/>
          <w:shd w:val="clear" w:color="auto" w:fill="FFFFFF"/>
          <w:lang w:val="en-US"/>
        </w:rPr>
      </w:pPr>
      <w:r w:rsidRPr="004C1111">
        <w:rPr>
          <w:b/>
          <w:bCs/>
          <w:color w:val="000000" w:themeColor="text1"/>
          <w:sz w:val="28"/>
          <w:szCs w:val="28"/>
          <w:shd w:val="clear" w:color="auto" w:fill="FFFFFF"/>
          <w:lang w:val="en-US"/>
        </w:rPr>
        <w:t>INTENSIVISTS/NEUROINTENSIVISTS/ANESTHESIOLOGISTS</w:t>
      </w:r>
    </w:p>
    <w:p w14:paraId="50F179D7" w14:textId="77777777" w:rsidR="00380D84" w:rsidRPr="004C1111" w:rsidRDefault="00380D84" w:rsidP="00380D84">
      <w:pPr>
        <w:spacing w:line="360" w:lineRule="auto"/>
        <w:jc w:val="both"/>
        <w:rPr>
          <w:b/>
          <w:bCs/>
          <w:color w:val="000000" w:themeColor="text1"/>
          <w:sz w:val="28"/>
          <w:szCs w:val="28"/>
          <w:shd w:val="clear" w:color="auto" w:fill="FFFFFF"/>
          <w:lang w:val="en-US"/>
        </w:rPr>
      </w:pPr>
    </w:p>
    <w:p w14:paraId="456AEA71" w14:textId="220D1539" w:rsidR="00380D84" w:rsidRPr="004C1111" w:rsidRDefault="00380D84" w:rsidP="00380D8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Rafael Badenes (SPAIN) </w:t>
      </w:r>
    </w:p>
    <w:p w14:paraId="7FE0ABE9" w14:textId="6AF3E46D" w:rsidR="00556DBA" w:rsidRPr="004C1111" w:rsidRDefault="00556DBA" w:rsidP="00380D8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Daniele Bellantonio (ITALY) </w:t>
      </w:r>
    </w:p>
    <w:p w14:paraId="0EACC94D" w14:textId="298F16B2" w:rsidR="00380D84" w:rsidRPr="004C1111" w:rsidRDefault="00380D84" w:rsidP="00380D8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Pierre Bouzat (FRANCE) </w:t>
      </w:r>
    </w:p>
    <w:p w14:paraId="0BDA955C" w14:textId="7166701F" w:rsidR="00750138" w:rsidRPr="004C1111" w:rsidRDefault="00750138" w:rsidP="00380D8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Etrusca Brogi (ITALY) </w:t>
      </w:r>
    </w:p>
    <w:p w14:paraId="4CBA118F" w14:textId="547A122E" w:rsidR="00380D84" w:rsidRPr="004C1111" w:rsidRDefault="00380D84" w:rsidP="00380D8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Anselmo Caricato (ITALY) </w:t>
      </w:r>
    </w:p>
    <w:p w14:paraId="6BA05BCC" w14:textId="6A1847A6" w:rsidR="00380D84" w:rsidRPr="004C1111" w:rsidRDefault="00380D84" w:rsidP="00AA4EA3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Carlo Alberto Castioni (ITALY) </w:t>
      </w:r>
    </w:p>
    <w:p w14:paraId="388A92AD" w14:textId="3EA2A1CC" w:rsidR="00380D84" w:rsidRPr="004C1111" w:rsidRDefault="00380D84" w:rsidP="00380D8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Carlo Coniglio (ITALY) </w:t>
      </w:r>
    </w:p>
    <w:p w14:paraId="6F4D2F2B" w14:textId="0025ED73" w:rsidR="00601634" w:rsidRPr="004C1111" w:rsidRDefault="00601634" w:rsidP="00380D8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Cristian Deana (ITALY) </w:t>
      </w:r>
    </w:p>
    <w:p w14:paraId="42974B71" w14:textId="4A12FC30" w:rsidR="008801C5" w:rsidRPr="004C1111" w:rsidRDefault="008801C5" w:rsidP="00380D8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Maria</w:t>
      </w:r>
      <w:r w:rsidR="00123E39"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G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razia Frigo (ITALY) </w:t>
      </w:r>
    </w:p>
    <w:p w14:paraId="1EC887EB" w14:textId="5561AC1B" w:rsidR="00E86141" w:rsidRPr="004C1111" w:rsidRDefault="00E86141" w:rsidP="00380D8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Alberto Giannini (ITALY) </w:t>
      </w:r>
    </w:p>
    <w:p w14:paraId="0CD26C40" w14:textId="1F147AE7" w:rsidR="00601634" w:rsidRPr="004C1111" w:rsidRDefault="00601634" w:rsidP="00380D8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Daniel A. Godoy (ARGENTINA) </w:t>
      </w:r>
    </w:p>
    <w:p w14:paraId="4F6C74F2" w14:textId="6FBBA364" w:rsidR="00601634" w:rsidRPr="004C1111" w:rsidRDefault="008801C5" w:rsidP="00601634">
      <w:pPr>
        <w:pStyle w:val="Paragrafoelenco"/>
        <w:numPr>
          <w:ilvl w:val="0"/>
          <w:numId w:val="17"/>
        </w:numPr>
        <w:spacing w:line="360" w:lineRule="auto"/>
        <w:jc w:val="both"/>
        <w:rPr>
          <w:rStyle w:val="ozzzk"/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r w:rsidR="00601634" w:rsidRPr="004C1111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Paolo Gritti (ITALY) </w:t>
      </w:r>
    </w:p>
    <w:p w14:paraId="238DDA2F" w14:textId="0C782B5E" w:rsidR="00601634" w:rsidRPr="004C1111" w:rsidRDefault="008801C5" w:rsidP="008801C5">
      <w:pPr>
        <w:pStyle w:val="Paragrafoelenco"/>
        <w:numPr>
          <w:ilvl w:val="0"/>
          <w:numId w:val="17"/>
        </w:numPr>
        <w:spacing w:line="360" w:lineRule="auto"/>
        <w:jc w:val="both"/>
        <w:rPr>
          <w:rStyle w:val="ozzzk"/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lastRenderedPageBreak/>
        <w:t xml:space="preserve"> </w:t>
      </w:r>
      <w:r w:rsidR="00601634"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Raimund Helbok (AUSTRIA) </w:t>
      </w:r>
    </w:p>
    <w:p w14:paraId="086A418E" w14:textId="03830D86" w:rsidR="00601634" w:rsidRPr="004C1111" w:rsidRDefault="00220846" w:rsidP="0060163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Christos Lazaridis (USA) </w:t>
      </w:r>
    </w:p>
    <w:p w14:paraId="13D16965" w14:textId="32C2101F" w:rsidR="00220846" w:rsidRPr="004C1111" w:rsidRDefault="00220846" w:rsidP="0060163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Deepa Malaiyandi (USA) </w:t>
      </w:r>
    </w:p>
    <w:p w14:paraId="75C53AF3" w14:textId="7AE6558C" w:rsidR="00220846" w:rsidRPr="004C1111" w:rsidRDefault="00220846" w:rsidP="0060163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Geert Meyfroidt (BELGIUM) </w:t>
      </w:r>
    </w:p>
    <w:p w14:paraId="76757537" w14:textId="716CCAE7" w:rsidR="00220846" w:rsidRPr="004C1111" w:rsidRDefault="00220846" w:rsidP="0060163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Marina Munari (ITALY) </w:t>
      </w:r>
    </w:p>
    <w:p w14:paraId="7342F940" w14:textId="75B0E13F" w:rsidR="00D44C4B" w:rsidRPr="004C1111" w:rsidRDefault="00220846" w:rsidP="0060163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Rita Pini (ITALY) </w:t>
      </w:r>
    </w:p>
    <w:p w14:paraId="69E1CFC4" w14:textId="1DBE2C4B" w:rsidR="00D44C4B" w:rsidRPr="004C1111" w:rsidRDefault="00D44C4B" w:rsidP="0060163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Edoardo Picetti (ITALY) </w:t>
      </w:r>
    </w:p>
    <w:p w14:paraId="2F226C68" w14:textId="23B5FD35" w:rsidR="00D44C4B" w:rsidRPr="004C1111" w:rsidRDefault="00D44C4B" w:rsidP="0060163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Hemanshu Prabhakar (INDIA) </w:t>
      </w:r>
    </w:p>
    <w:p w14:paraId="605DF762" w14:textId="17BFAA6E" w:rsidR="00D44C4B" w:rsidRPr="004C1111" w:rsidRDefault="00D44C4B" w:rsidP="0060163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Frank Rasulo (ITALY) </w:t>
      </w:r>
    </w:p>
    <w:p w14:paraId="445FC681" w14:textId="2EF9FF13" w:rsidR="00D44C4B" w:rsidRPr="004C1111" w:rsidRDefault="00D44C4B" w:rsidP="0060163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Chiara Robba (ITALY) - (non-voting methodologist)</w:t>
      </w:r>
    </w:p>
    <w:p w14:paraId="0D8B1088" w14:textId="47BB4FD2" w:rsidR="00D44C4B" w:rsidRPr="004C1111" w:rsidRDefault="00D44C4B" w:rsidP="0060163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Carla </w:t>
      </w:r>
      <w:r w:rsidR="000C106F"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Bittencourt 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Rynkowski (BRAZIL) </w:t>
      </w:r>
    </w:p>
    <w:p w14:paraId="070E57AA" w14:textId="77F215E9" w:rsidR="00D44C4B" w:rsidRPr="004C1111" w:rsidRDefault="00D44C4B" w:rsidP="0060163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Aarti Sarwal (USA) </w:t>
      </w:r>
    </w:p>
    <w:p w14:paraId="0F3E2CC8" w14:textId="68D60311" w:rsidR="00520C03" w:rsidRPr="004C1111" w:rsidRDefault="00520C03" w:rsidP="0060163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Deepak Sharma (USA) </w:t>
      </w:r>
    </w:p>
    <w:p w14:paraId="2CB87BBD" w14:textId="754095AA" w:rsidR="00520C03" w:rsidRPr="004C1111" w:rsidRDefault="00520C03" w:rsidP="0060163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 xml:space="preserve"> 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Lori Shutter (USA) </w:t>
      </w:r>
    </w:p>
    <w:p w14:paraId="1D5D4EB6" w14:textId="49BA8994" w:rsidR="00520C03" w:rsidRPr="004C1111" w:rsidRDefault="00520C03" w:rsidP="0060163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 xml:space="preserve"> Jose I. Suarez (USA) </w:t>
      </w:r>
    </w:p>
    <w:p w14:paraId="15E426BB" w14:textId="553D27C8" w:rsidR="00520C03" w:rsidRPr="004C1111" w:rsidRDefault="00520C03" w:rsidP="0060163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 xml:space="preserve"> Fabio S. Taccone (BELGIUM) </w:t>
      </w:r>
    </w:p>
    <w:p w14:paraId="3AEF6F4E" w14:textId="32A0933C" w:rsidR="00520C03" w:rsidRPr="004C1111" w:rsidRDefault="00520C03" w:rsidP="0060163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4C1111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 xml:space="preserve"> </w:t>
      </w:r>
      <w:r w:rsidRPr="004C1111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  <w:lang w:val="en-US"/>
        </w:rPr>
        <w:t xml:space="preserve">Andrew A. Udy (AUSTRALIA) </w:t>
      </w:r>
    </w:p>
    <w:p w14:paraId="33209576" w14:textId="5C1527B1" w:rsidR="00520C03" w:rsidRPr="004C1111" w:rsidRDefault="00520C03" w:rsidP="0060163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Albert J. Varon (USA) </w:t>
      </w:r>
    </w:p>
    <w:p w14:paraId="13D81B8B" w14:textId="514EEE34" w:rsidR="009263BB" w:rsidRPr="004C1111" w:rsidRDefault="009263BB" w:rsidP="0060163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 xml:space="preserve"> </w:t>
      </w:r>
      <w:r w:rsidRPr="004C1111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Monica S. Vavilala (USA) </w:t>
      </w:r>
    </w:p>
    <w:p w14:paraId="05E54911" w14:textId="41C22D41" w:rsidR="009263BB" w:rsidRPr="004C1111" w:rsidRDefault="009263BB" w:rsidP="0060163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 xml:space="preserve"> Marco Vergano (ITALY) </w:t>
      </w:r>
    </w:p>
    <w:p w14:paraId="7F419ED0" w14:textId="797CBF42" w:rsidR="009263BB" w:rsidRPr="004C1111" w:rsidRDefault="009263BB" w:rsidP="0060163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 xml:space="preserve"> Walter Videtta (ARGENTINA) </w:t>
      </w:r>
    </w:p>
    <w:p w14:paraId="0B4B6526" w14:textId="143CBF1F" w:rsidR="009263BB" w:rsidRPr="004C1111" w:rsidRDefault="009263BB" w:rsidP="00601634">
      <w:pPr>
        <w:pStyle w:val="Paragrafoelenco"/>
        <w:numPr>
          <w:ilvl w:val="0"/>
          <w:numId w:val="1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 xml:space="preserve"> Tommaso Zoerle (ITALY) </w:t>
      </w:r>
    </w:p>
    <w:p w14:paraId="36DAD24A" w14:textId="77777777" w:rsidR="009263BB" w:rsidRPr="004C1111" w:rsidRDefault="009263BB" w:rsidP="009263BB">
      <w:pPr>
        <w:spacing w:line="360" w:lineRule="auto"/>
        <w:jc w:val="both"/>
        <w:rPr>
          <w:color w:val="000000" w:themeColor="text1"/>
          <w:sz w:val="28"/>
          <w:szCs w:val="28"/>
          <w:shd w:val="clear" w:color="auto" w:fill="FFFFFF"/>
        </w:rPr>
      </w:pPr>
    </w:p>
    <w:p w14:paraId="6B1F1B7E" w14:textId="77777777" w:rsidR="009263BB" w:rsidRPr="004C1111" w:rsidRDefault="009263BB" w:rsidP="009263BB">
      <w:pPr>
        <w:spacing w:line="360" w:lineRule="auto"/>
        <w:jc w:val="both"/>
        <w:rPr>
          <w:b/>
          <w:bCs/>
          <w:color w:val="000000" w:themeColor="text1"/>
          <w:sz w:val="28"/>
          <w:szCs w:val="28"/>
          <w:shd w:val="clear" w:color="auto" w:fill="FFFFFF"/>
        </w:rPr>
      </w:pPr>
      <w:r w:rsidRPr="004C1111">
        <w:rPr>
          <w:b/>
          <w:bCs/>
          <w:color w:val="000000" w:themeColor="text1"/>
          <w:sz w:val="28"/>
          <w:szCs w:val="28"/>
          <w:shd w:val="clear" w:color="auto" w:fill="FFFFFF"/>
        </w:rPr>
        <w:t>EMERGENCY PHYSICIANS</w:t>
      </w:r>
    </w:p>
    <w:p w14:paraId="24B266D1" w14:textId="77777777" w:rsidR="009263BB" w:rsidRPr="004C1111" w:rsidRDefault="009263BB" w:rsidP="009263BB">
      <w:pPr>
        <w:spacing w:line="360" w:lineRule="auto"/>
        <w:jc w:val="both"/>
        <w:rPr>
          <w:color w:val="000000" w:themeColor="text1"/>
          <w:sz w:val="28"/>
          <w:szCs w:val="28"/>
          <w:shd w:val="clear" w:color="auto" w:fill="FFFFFF"/>
        </w:rPr>
      </w:pPr>
    </w:p>
    <w:p w14:paraId="09DBD68A" w14:textId="56A94F62" w:rsidR="00750138" w:rsidRPr="004C1111" w:rsidRDefault="00750138" w:rsidP="009263BB">
      <w:pPr>
        <w:pStyle w:val="Paragrafoelenco"/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Alessandro Cipriano (ITALY) </w:t>
      </w:r>
    </w:p>
    <w:p w14:paraId="651B8016" w14:textId="3857491B" w:rsidR="009263BB" w:rsidRPr="004C1111" w:rsidRDefault="009263BB" w:rsidP="009263BB">
      <w:pPr>
        <w:pStyle w:val="Paragrafoelenco"/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Zaffer Qasim (USA) </w:t>
      </w:r>
    </w:p>
    <w:p w14:paraId="724DBF14" w14:textId="24571560" w:rsidR="009263BB" w:rsidRPr="004C1111" w:rsidRDefault="009263BB" w:rsidP="009A2DC9">
      <w:pPr>
        <w:pStyle w:val="Paragrafoelenco"/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 xml:space="preserve">Marcello Zinelli (ITALY) </w:t>
      </w:r>
    </w:p>
    <w:p w14:paraId="537F05BD" w14:textId="77777777" w:rsidR="00C93E95" w:rsidRPr="004C1111" w:rsidRDefault="00C93E95" w:rsidP="00C93E95">
      <w:pPr>
        <w:pStyle w:val="Paragrafoelenco"/>
        <w:spacing w:line="360" w:lineRule="auto"/>
        <w:jc w:val="both"/>
        <w:rPr>
          <w:color w:val="000000" w:themeColor="text1"/>
          <w:sz w:val="28"/>
          <w:szCs w:val="28"/>
          <w:shd w:val="clear" w:color="auto" w:fill="FFFFFF"/>
        </w:rPr>
      </w:pPr>
    </w:p>
    <w:p w14:paraId="182FB916" w14:textId="745715DD" w:rsidR="009D7410" w:rsidRPr="004C1111" w:rsidRDefault="00A07F36" w:rsidP="009D7410">
      <w:pPr>
        <w:spacing w:line="360" w:lineRule="auto"/>
        <w:jc w:val="both"/>
        <w:rPr>
          <w:b/>
          <w:bCs/>
          <w:color w:val="000000" w:themeColor="text1"/>
          <w:sz w:val="28"/>
          <w:szCs w:val="28"/>
          <w:shd w:val="clear" w:color="auto" w:fill="FFFFFF"/>
          <w:lang w:val="en-US"/>
        </w:rPr>
      </w:pPr>
      <w:r w:rsidRPr="004C1111">
        <w:rPr>
          <w:b/>
          <w:bCs/>
          <w:color w:val="000000" w:themeColor="text1"/>
          <w:sz w:val="28"/>
          <w:szCs w:val="28"/>
          <w:shd w:val="clear" w:color="auto" w:fill="FFFFFF"/>
          <w:lang w:val="en-US"/>
        </w:rPr>
        <w:lastRenderedPageBreak/>
        <w:t>MATERNAL-FETAL MEDICINE</w:t>
      </w:r>
      <w:r w:rsidR="009D7410" w:rsidRPr="004C1111">
        <w:rPr>
          <w:b/>
          <w:bCs/>
          <w:color w:val="000000" w:themeColor="text1"/>
          <w:sz w:val="28"/>
          <w:szCs w:val="28"/>
          <w:shd w:val="clear" w:color="auto" w:fill="FFFFFF"/>
          <w:lang w:val="en-US"/>
        </w:rPr>
        <w:t>:</w:t>
      </w:r>
    </w:p>
    <w:p w14:paraId="69D6122F" w14:textId="77777777" w:rsidR="00556DBA" w:rsidRPr="004C1111" w:rsidRDefault="00556DBA" w:rsidP="009D7410">
      <w:pPr>
        <w:spacing w:line="360" w:lineRule="auto"/>
        <w:jc w:val="both"/>
        <w:rPr>
          <w:b/>
          <w:bCs/>
          <w:color w:val="000000" w:themeColor="text1"/>
          <w:sz w:val="28"/>
          <w:szCs w:val="28"/>
          <w:shd w:val="clear" w:color="auto" w:fill="FFFFFF"/>
          <w:lang w:val="en-US"/>
        </w:rPr>
      </w:pPr>
    </w:p>
    <w:p w14:paraId="7D039A9A" w14:textId="75F5CE80" w:rsidR="00556DBA" w:rsidRPr="004C1111" w:rsidRDefault="00556DBA" w:rsidP="00556DBA">
      <w:pPr>
        <w:pStyle w:val="Paragrafoelenco"/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Roberto Berretta (ITALY) </w:t>
      </w:r>
    </w:p>
    <w:p w14:paraId="1EDD9180" w14:textId="31AAE8CC" w:rsidR="006C5B5A" w:rsidRPr="004C1111" w:rsidRDefault="006C5B5A" w:rsidP="00556DBA">
      <w:pPr>
        <w:pStyle w:val="Paragrafoelenco"/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 xml:space="preserve">CeCe Cheng (USA) </w:t>
      </w:r>
    </w:p>
    <w:p w14:paraId="25626098" w14:textId="40AC6BA8" w:rsidR="00CA6E11" w:rsidRPr="004C1111" w:rsidRDefault="00CA6E11" w:rsidP="00556DBA">
      <w:pPr>
        <w:pStyle w:val="Paragrafoelenco"/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 xml:space="preserve">Dubravko Habek (CROATIA) </w:t>
      </w:r>
    </w:p>
    <w:p w14:paraId="44139A4E" w14:textId="0288442F" w:rsidR="00B85607" w:rsidRPr="004C1111" w:rsidRDefault="00B85607" w:rsidP="00556DBA">
      <w:pPr>
        <w:pStyle w:val="Paragrafoelenco"/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4C1111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  <w:lang w:val="en-US"/>
        </w:rPr>
        <w:t xml:space="preserve">Arundhathi Jeyabalan (USA) </w:t>
      </w:r>
    </w:p>
    <w:p w14:paraId="18B7D600" w14:textId="71FFEF32" w:rsidR="00556DBA" w:rsidRPr="004C1111" w:rsidRDefault="00556DBA" w:rsidP="00556DBA">
      <w:pPr>
        <w:pStyle w:val="Paragrafoelenco"/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 xml:space="preserve">Antonio Ragusa (ITALY) </w:t>
      </w:r>
    </w:p>
    <w:p w14:paraId="19A98597" w14:textId="77777777" w:rsidR="00556DBA" w:rsidRPr="004C1111" w:rsidRDefault="00556DBA" w:rsidP="00556DBA">
      <w:pPr>
        <w:spacing w:line="360" w:lineRule="auto"/>
        <w:jc w:val="both"/>
        <w:rPr>
          <w:color w:val="000000" w:themeColor="text1"/>
          <w:sz w:val="28"/>
          <w:szCs w:val="28"/>
          <w:shd w:val="clear" w:color="auto" w:fill="FFFFFF"/>
        </w:rPr>
      </w:pPr>
    </w:p>
    <w:p w14:paraId="66D44FFC" w14:textId="53EA1148" w:rsidR="004448DC" w:rsidRPr="004C1111" w:rsidRDefault="004448DC" w:rsidP="004448DC">
      <w:pPr>
        <w:spacing w:line="360" w:lineRule="auto"/>
        <w:jc w:val="both"/>
        <w:rPr>
          <w:b/>
          <w:bCs/>
          <w:color w:val="000000" w:themeColor="text1"/>
          <w:sz w:val="28"/>
          <w:szCs w:val="28"/>
          <w:shd w:val="clear" w:color="auto" w:fill="FFFFFF"/>
        </w:rPr>
      </w:pPr>
      <w:r w:rsidRPr="004C1111">
        <w:rPr>
          <w:b/>
          <w:bCs/>
          <w:color w:val="000000" w:themeColor="text1"/>
          <w:sz w:val="28"/>
          <w:szCs w:val="28"/>
          <w:shd w:val="clear" w:color="auto" w:fill="FFFFFF"/>
        </w:rPr>
        <w:t>NEURORADIOLOGI</w:t>
      </w:r>
      <w:r w:rsidR="00556DBA" w:rsidRPr="004C1111">
        <w:rPr>
          <w:b/>
          <w:bCs/>
          <w:color w:val="000000" w:themeColor="text1"/>
          <w:sz w:val="28"/>
          <w:szCs w:val="28"/>
          <w:shd w:val="clear" w:color="auto" w:fill="FFFFFF"/>
        </w:rPr>
        <w:t>S</w:t>
      </w:r>
      <w:r w:rsidRPr="004C1111">
        <w:rPr>
          <w:b/>
          <w:bCs/>
          <w:color w:val="000000" w:themeColor="text1"/>
          <w:sz w:val="28"/>
          <w:szCs w:val="28"/>
          <w:shd w:val="clear" w:color="auto" w:fill="FFFFFF"/>
        </w:rPr>
        <w:t>TS</w:t>
      </w:r>
      <w:r w:rsidR="00700993" w:rsidRPr="004C1111">
        <w:rPr>
          <w:b/>
          <w:bCs/>
          <w:color w:val="000000" w:themeColor="text1"/>
          <w:sz w:val="28"/>
          <w:szCs w:val="28"/>
          <w:shd w:val="clear" w:color="auto" w:fill="FFFFFF"/>
        </w:rPr>
        <w:t>/RADIOLOGISTS</w:t>
      </w:r>
    </w:p>
    <w:p w14:paraId="5829B775" w14:textId="77777777" w:rsidR="00556DBA" w:rsidRPr="004C1111" w:rsidRDefault="00556DBA" w:rsidP="004448DC">
      <w:pPr>
        <w:spacing w:line="360" w:lineRule="auto"/>
        <w:jc w:val="both"/>
        <w:rPr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7EC94DB3" w14:textId="0CDFC252" w:rsidR="00CA6E11" w:rsidRPr="004C1111" w:rsidRDefault="00CA6E11" w:rsidP="00556DBA">
      <w:pPr>
        <w:pStyle w:val="Paragrafoelenco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4C1111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Christian Abel (AUSTRALIA) </w:t>
      </w:r>
    </w:p>
    <w:p w14:paraId="09961C16" w14:textId="7F2E6C2C" w:rsidR="00556DBA" w:rsidRPr="004C1111" w:rsidRDefault="00556DBA" w:rsidP="00556DBA">
      <w:pPr>
        <w:pStyle w:val="Paragrafoelenco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Davide Cerasti (ITALY) </w:t>
      </w:r>
    </w:p>
    <w:p w14:paraId="7971E990" w14:textId="32F8D084" w:rsidR="00CD011B" w:rsidRPr="004C1111" w:rsidRDefault="00CD011B" w:rsidP="00556DBA">
      <w:pPr>
        <w:pStyle w:val="Paragrafoelenco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Enrico Fainardi (ITALY) </w:t>
      </w:r>
    </w:p>
    <w:p w14:paraId="22C7FEE8" w14:textId="0E642D99" w:rsidR="00CD011B" w:rsidRPr="004C1111" w:rsidRDefault="00CD011B" w:rsidP="00556DBA">
      <w:pPr>
        <w:pStyle w:val="Paragrafoelenco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 xml:space="preserve">Savvas Nicolaou (USA) </w:t>
      </w:r>
    </w:p>
    <w:p w14:paraId="2050D9CC" w14:textId="343611A9" w:rsidR="00CD011B" w:rsidRPr="004C1111" w:rsidRDefault="00CD011B" w:rsidP="00556DBA">
      <w:pPr>
        <w:pStyle w:val="Paragrafoelenco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 xml:space="preserve">Louis Smith (USA) </w:t>
      </w:r>
    </w:p>
    <w:p w14:paraId="1D85F21E" w14:textId="77777777" w:rsidR="00CD011B" w:rsidRPr="004C1111" w:rsidRDefault="00CD011B" w:rsidP="00CD011B">
      <w:pPr>
        <w:spacing w:line="360" w:lineRule="auto"/>
        <w:ind w:left="360"/>
        <w:jc w:val="both"/>
        <w:rPr>
          <w:color w:val="000000" w:themeColor="text1"/>
          <w:sz w:val="28"/>
          <w:szCs w:val="28"/>
          <w:shd w:val="clear" w:color="auto" w:fill="FFFFFF"/>
        </w:rPr>
      </w:pPr>
    </w:p>
    <w:p w14:paraId="4384ED53" w14:textId="6F541564" w:rsidR="00373676" w:rsidRPr="004C1111" w:rsidRDefault="00373676" w:rsidP="00373676">
      <w:pPr>
        <w:spacing w:line="360" w:lineRule="auto"/>
        <w:jc w:val="both"/>
        <w:rPr>
          <w:b/>
          <w:bCs/>
          <w:color w:val="000000" w:themeColor="text1"/>
          <w:sz w:val="28"/>
          <w:szCs w:val="28"/>
          <w:shd w:val="clear" w:color="auto" w:fill="FFFFFF"/>
        </w:rPr>
      </w:pPr>
      <w:r w:rsidRPr="004C1111">
        <w:rPr>
          <w:b/>
          <w:bCs/>
          <w:color w:val="000000" w:themeColor="text1"/>
          <w:sz w:val="28"/>
          <w:szCs w:val="28"/>
          <w:shd w:val="clear" w:color="auto" w:fill="FFFFFF"/>
          <w:lang w:val="en-US"/>
        </w:rPr>
        <w:t>NEUROLOGISTS</w:t>
      </w:r>
    </w:p>
    <w:p w14:paraId="5A241EFC" w14:textId="77777777" w:rsidR="00CD011B" w:rsidRPr="004C1111" w:rsidRDefault="00CD011B" w:rsidP="00373676">
      <w:pPr>
        <w:spacing w:line="360" w:lineRule="auto"/>
        <w:jc w:val="both"/>
        <w:rPr>
          <w:b/>
          <w:bCs/>
          <w:color w:val="000000" w:themeColor="text1"/>
          <w:sz w:val="28"/>
          <w:szCs w:val="28"/>
          <w:shd w:val="clear" w:color="auto" w:fill="FFFFFF"/>
          <w:lang w:val="en-US"/>
        </w:rPr>
      </w:pPr>
    </w:p>
    <w:p w14:paraId="55D4D607" w14:textId="19505A63" w:rsidR="00CD011B" w:rsidRPr="004C1111" w:rsidRDefault="00CD011B" w:rsidP="00CD011B">
      <w:pPr>
        <w:pStyle w:val="Paragrafoelenco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Alessandro Pezzini (ITALY) </w:t>
      </w:r>
    </w:p>
    <w:p w14:paraId="5EC95166" w14:textId="77777777" w:rsidR="00373676" w:rsidRPr="004C1111" w:rsidRDefault="00373676" w:rsidP="00373676">
      <w:pPr>
        <w:spacing w:line="360" w:lineRule="auto"/>
        <w:jc w:val="both"/>
        <w:rPr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37C30261" w14:textId="3C25C6E8" w:rsidR="00FE79CC" w:rsidRPr="004C1111" w:rsidRDefault="00395027" w:rsidP="00FE79CC">
      <w:pPr>
        <w:spacing w:line="360" w:lineRule="auto"/>
        <w:jc w:val="both"/>
        <w:rPr>
          <w:b/>
          <w:bCs/>
          <w:color w:val="000000" w:themeColor="text1"/>
          <w:sz w:val="28"/>
          <w:szCs w:val="28"/>
          <w:shd w:val="clear" w:color="auto" w:fill="FFFFFF"/>
        </w:rPr>
      </w:pPr>
      <w:r w:rsidRPr="004C1111">
        <w:rPr>
          <w:b/>
          <w:bCs/>
          <w:color w:val="000000" w:themeColor="text1"/>
          <w:sz w:val="28"/>
          <w:szCs w:val="28"/>
          <w:shd w:val="clear" w:color="auto" w:fill="FFFFFF"/>
        </w:rPr>
        <w:t>NEONATOLOGISTS</w:t>
      </w:r>
    </w:p>
    <w:p w14:paraId="5AAE210E" w14:textId="77777777" w:rsidR="001B472A" w:rsidRPr="004C1111" w:rsidRDefault="001B472A" w:rsidP="00FE79CC">
      <w:pPr>
        <w:spacing w:line="360" w:lineRule="auto"/>
        <w:jc w:val="both"/>
        <w:rPr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06D5F1D3" w14:textId="46EADE01" w:rsidR="001B472A" w:rsidRPr="004C1111" w:rsidRDefault="001B472A" w:rsidP="001B472A">
      <w:pPr>
        <w:pStyle w:val="Paragrafoelenco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Enrico Cocchi (ITALY) </w:t>
      </w:r>
    </w:p>
    <w:p w14:paraId="608936E2" w14:textId="2D60FF4F" w:rsidR="00395027" w:rsidRPr="004C1111" w:rsidRDefault="001B472A" w:rsidP="00D536E7">
      <w:pPr>
        <w:pStyle w:val="Paragrafoelenco"/>
        <w:numPr>
          <w:ilvl w:val="0"/>
          <w:numId w:val="24"/>
        </w:numPr>
        <w:spacing w:line="360" w:lineRule="auto"/>
        <w:jc w:val="both"/>
        <w:rPr>
          <w:color w:val="000000" w:themeColor="text1"/>
          <w:sz w:val="28"/>
          <w:szCs w:val="28"/>
          <w:shd w:val="clear" w:color="auto" w:fill="FFFFFF"/>
        </w:rPr>
      </w:pPr>
      <w:r w:rsidRPr="004C1111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Luigi Orfeo (ITALY) </w:t>
      </w:r>
    </w:p>
    <w:p w14:paraId="51D217D6" w14:textId="77777777" w:rsidR="00395027" w:rsidRPr="0092554E" w:rsidRDefault="00395027" w:rsidP="00FE79CC">
      <w:pPr>
        <w:spacing w:line="360" w:lineRule="auto"/>
        <w:jc w:val="both"/>
        <w:rPr>
          <w:color w:val="000000" w:themeColor="text1"/>
          <w:sz w:val="28"/>
          <w:szCs w:val="28"/>
          <w:shd w:val="clear" w:color="auto" w:fill="FFFFFF"/>
        </w:rPr>
      </w:pPr>
    </w:p>
    <w:p w14:paraId="40125F0E" w14:textId="77777777" w:rsidR="00FE79CC" w:rsidRPr="0092554E" w:rsidRDefault="00FE79CC" w:rsidP="00FE79CC">
      <w:pPr>
        <w:spacing w:line="360" w:lineRule="auto"/>
        <w:jc w:val="both"/>
        <w:rPr>
          <w:color w:val="000000" w:themeColor="text1"/>
          <w:sz w:val="28"/>
          <w:szCs w:val="28"/>
          <w:shd w:val="clear" w:color="auto" w:fill="FFFFFF"/>
        </w:rPr>
      </w:pPr>
    </w:p>
    <w:p w14:paraId="1D3FD6A4" w14:textId="77777777" w:rsidR="00373676" w:rsidRPr="00FE79CC" w:rsidRDefault="00373676" w:rsidP="00373676">
      <w:pPr>
        <w:pStyle w:val="Paragrafoelenco"/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6DAB728B" w14:textId="77777777" w:rsidR="004448DC" w:rsidRPr="00FE79CC" w:rsidRDefault="004448DC" w:rsidP="004448DC">
      <w:pPr>
        <w:spacing w:line="360" w:lineRule="auto"/>
        <w:jc w:val="both"/>
        <w:rPr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25DE65F3" w14:textId="77777777" w:rsidR="000D7846" w:rsidRDefault="000D7846" w:rsidP="004448DC">
      <w:pPr>
        <w:spacing w:line="360" w:lineRule="auto"/>
        <w:jc w:val="both"/>
        <w:rPr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59CBE353" w14:textId="77777777" w:rsidR="006A0060" w:rsidRDefault="006A0060" w:rsidP="004448DC">
      <w:pPr>
        <w:spacing w:line="360" w:lineRule="auto"/>
        <w:jc w:val="both"/>
        <w:rPr>
          <w:b/>
          <w:bCs/>
          <w:color w:val="FF0000"/>
          <w:sz w:val="28"/>
          <w:szCs w:val="28"/>
          <w:shd w:val="clear" w:color="auto" w:fill="FFFFFF"/>
        </w:rPr>
      </w:pPr>
    </w:p>
    <w:p w14:paraId="0B3962C5" w14:textId="77777777" w:rsidR="0054209C" w:rsidRPr="00373676" w:rsidRDefault="0054209C" w:rsidP="004448DC">
      <w:pPr>
        <w:spacing w:line="360" w:lineRule="auto"/>
        <w:jc w:val="both"/>
        <w:rPr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58AB67A9" w14:textId="77777777" w:rsidR="00624442" w:rsidRPr="00D40D60" w:rsidRDefault="00624442" w:rsidP="004448DC">
      <w:pPr>
        <w:jc w:val="both"/>
        <w:rPr>
          <w:b/>
          <w:bCs/>
          <w:color w:val="00B050"/>
          <w:sz w:val="28"/>
          <w:szCs w:val="28"/>
        </w:rPr>
      </w:pPr>
    </w:p>
    <w:p w14:paraId="0ABDCB23" w14:textId="77777777" w:rsidR="007064E9" w:rsidRPr="00D40D60" w:rsidRDefault="007064E9" w:rsidP="004448DC">
      <w:pPr>
        <w:jc w:val="both"/>
        <w:rPr>
          <w:b/>
          <w:bCs/>
          <w:color w:val="00B050"/>
          <w:sz w:val="28"/>
          <w:szCs w:val="28"/>
        </w:rPr>
      </w:pPr>
    </w:p>
    <w:sectPr w:rsidR="007064E9" w:rsidRPr="00D40D60" w:rsidSect="008E506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0B3660"/>
    <w:multiLevelType w:val="hybridMultilevel"/>
    <w:tmpl w:val="9CF84E22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D87A0C"/>
    <w:multiLevelType w:val="hybridMultilevel"/>
    <w:tmpl w:val="BE0A097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CA7D74"/>
    <w:multiLevelType w:val="hybridMultilevel"/>
    <w:tmpl w:val="3B9AE57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2C104F"/>
    <w:multiLevelType w:val="hybridMultilevel"/>
    <w:tmpl w:val="B970B6F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FB1A52"/>
    <w:multiLevelType w:val="hybridMultilevel"/>
    <w:tmpl w:val="D02E1BA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756173"/>
    <w:multiLevelType w:val="hybridMultilevel"/>
    <w:tmpl w:val="41DE30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A73A34"/>
    <w:multiLevelType w:val="hybridMultilevel"/>
    <w:tmpl w:val="354C21E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23317E"/>
    <w:multiLevelType w:val="hybridMultilevel"/>
    <w:tmpl w:val="EED88C0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B5561B"/>
    <w:multiLevelType w:val="hybridMultilevel"/>
    <w:tmpl w:val="2A92944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970615"/>
    <w:multiLevelType w:val="hybridMultilevel"/>
    <w:tmpl w:val="2290400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0227CF"/>
    <w:multiLevelType w:val="hybridMultilevel"/>
    <w:tmpl w:val="C136D598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FF634B6"/>
    <w:multiLevelType w:val="hybridMultilevel"/>
    <w:tmpl w:val="CF14B0D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2C550F"/>
    <w:multiLevelType w:val="hybridMultilevel"/>
    <w:tmpl w:val="D63C53E2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9BB0CB2"/>
    <w:multiLevelType w:val="hybridMultilevel"/>
    <w:tmpl w:val="783AC05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D25303"/>
    <w:multiLevelType w:val="hybridMultilevel"/>
    <w:tmpl w:val="A9EC6986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2103070"/>
    <w:multiLevelType w:val="hybridMultilevel"/>
    <w:tmpl w:val="D64A5A4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421890"/>
    <w:multiLevelType w:val="hybridMultilevel"/>
    <w:tmpl w:val="EF58CD3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4C48AF"/>
    <w:multiLevelType w:val="hybridMultilevel"/>
    <w:tmpl w:val="41DE30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272BE0"/>
    <w:multiLevelType w:val="hybridMultilevel"/>
    <w:tmpl w:val="D26862B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F22F11"/>
    <w:multiLevelType w:val="hybridMultilevel"/>
    <w:tmpl w:val="3FFE66C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A55A4E"/>
    <w:multiLevelType w:val="hybridMultilevel"/>
    <w:tmpl w:val="7F0EE33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463D9F"/>
    <w:multiLevelType w:val="hybridMultilevel"/>
    <w:tmpl w:val="817ABA6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6C2178"/>
    <w:multiLevelType w:val="hybridMultilevel"/>
    <w:tmpl w:val="41DE30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D42B63"/>
    <w:multiLevelType w:val="hybridMultilevel"/>
    <w:tmpl w:val="44ACEF1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5143893">
    <w:abstractNumId w:val="3"/>
  </w:num>
  <w:num w:numId="2" w16cid:durableId="1437871548">
    <w:abstractNumId w:val="12"/>
  </w:num>
  <w:num w:numId="3" w16cid:durableId="2020426459">
    <w:abstractNumId w:val="6"/>
  </w:num>
  <w:num w:numId="4" w16cid:durableId="310133505">
    <w:abstractNumId w:val="16"/>
  </w:num>
  <w:num w:numId="5" w16cid:durableId="119805616">
    <w:abstractNumId w:val="0"/>
  </w:num>
  <w:num w:numId="6" w16cid:durableId="1349914989">
    <w:abstractNumId w:val="10"/>
  </w:num>
  <w:num w:numId="7" w16cid:durableId="1585525604">
    <w:abstractNumId w:val="15"/>
  </w:num>
  <w:num w:numId="8" w16cid:durableId="980424583">
    <w:abstractNumId w:val="14"/>
  </w:num>
  <w:num w:numId="9" w16cid:durableId="978412083">
    <w:abstractNumId w:val="23"/>
  </w:num>
  <w:num w:numId="10" w16cid:durableId="1618877838">
    <w:abstractNumId w:val="4"/>
  </w:num>
  <w:num w:numId="11" w16cid:durableId="356078034">
    <w:abstractNumId w:val="11"/>
  </w:num>
  <w:num w:numId="12" w16cid:durableId="1433937882">
    <w:abstractNumId w:val="9"/>
  </w:num>
  <w:num w:numId="13" w16cid:durableId="844904462">
    <w:abstractNumId w:val="8"/>
  </w:num>
  <w:num w:numId="14" w16cid:durableId="557017111">
    <w:abstractNumId w:val="21"/>
  </w:num>
  <w:num w:numId="15" w16cid:durableId="1840610804">
    <w:abstractNumId w:val="18"/>
  </w:num>
  <w:num w:numId="16" w16cid:durableId="1877768450">
    <w:abstractNumId w:val="2"/>
  </w:num>
  <w:num w:numId="17" w16cid:durableId="625429655">
    <w:abstractNumId w:val="22"/>
  </w:num>
  <w:num w:numId="18" w16cid:durableId="605118273">
    <w:abstractNumId w:val="17"/>
  </w:num>
  <w:num w:numId="19" w16cid:durableId="1046373067">
    <w:abstractNumId w:val="5"/>
  </w:num>
  <w:num w:numId="20" w16cid:durableId="1718041578">
    <w:abstractNumId w:val="13"/>
  </w:num>
  <w:num w:numId="21" w16cid:durableId="1501699000">
    <w:abstractNumId w:val="1"/>
  </w:num>
  <w:num w:numId="22" w16cid:durableId="1549300540">
    <w:abstractNumId w:val="7"/>
  </w:num>
  <w:num w:numId="23" w16cid:durableId="379061050">
    <w:abstractNumId w:val="19"/>
  </w:num>
  <w:num w:numId="24" w16cid:durableId="184735737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8DC"/>
    <w:rsid w:val="00004213"/>
    <w:rsid w:val="00007DC7"/>
    <w:rsid w:val="00015EE6"/>
    <w:rsid w:val="000345BB"/>
    <w:rsid w:val="00040630"/>
    <w:rsid w:val="0005681C"/>
    <w:rsid w:val="0005724D"/>
    <w:rsid w:val="00096B74"/>
    <w:rsid w:val="00097715"/>
    <w:rsid w:val="000C106F"/>
    <w:rsid w:val="000C4E34"/>
    <w:rsid w:val="000D7846"/>
    <w:rsid w:val="000E365A"/>
    <w:rsid w:val="000F2F11"/>
    <w:rsid w:val="000F54CD"/>
    <w:rsid w:val="000F709B"/>
    <w:rsid w:val="0010354C"/>
    <w:rsid w:val="001132FC"/>
    <w:rsid w:val="00114377"/>
    <w:rsid w:val="00123E39"/>
    <w:rsid w:val="00167EFF"/>
    <w:rsid w:val="00186F93"/>
    <w:rsid w:val="001942E0"/>
    <w:rsid w:val="001A592C"/>
    <w:rsid w:val="001B472A"/>
    <w:rsid w:val="001D08E8"/>
    <w:rsid w:val="001E30C5"/>
    <w:rsid w:val="001F736D"/>
    <w:rsid w:val="001F7D5F"/>
    <w:rsid w:val="00220846"/>
    <w:rsid w:val="00226171"/>
    <w:rsid w:val="0023093F"/>
    <w:rsid w:val="002352F6"/>
    <w:rsid w:val="00237B85"/>
    <w:rsid w:val="00260521"/>
    <w:rsid w:val="00267B80"/>
    <w:rsid w:val="00280358"/>
    <w:rsid w:val="002A7A22"/>
    <w:rsid w:val="002C24CE"/>
    <w:rsid w:val="002D0471"/>
    <w:rsid w:val="002D7165"/>
    <w:rsid w:val="002D71F9"/>
    <w:rsid w:val="002E1A3A"/>
    <w:rsid w:val="002F496D"/>
    <w:rsid w:val="003049DA"/>
    <w:rsid w:val="00332E5D"/>
    <w:rsid w:val="003516E4"/>
    <w:rsid w:val="00352378"/>
    <w:rsid w:val="00362E5E"/>
    <w:rsid w:val="00363D85"/>
    <w:rsid w:val="00373676"/>
    <w:rsid w:val="00380D84"/>
    <w:rsid w:val="00385A4D"/>
    <w:rsid w:val="00385B08"/>
    <w:rsid w:val="00393854"/>
    <w:rsid w:val="00395027"/>
    <w:rsid w:val="003A2DDB"/>
    <w:rsid w:val="003A3AD1"/>
    <w:rsid w:val="003A4C06"/>
    <w:rsid w:val="003A4E59"/>
    <w:rsid w:val="003A590E"/>
    <w:rsid w:val="003B00E2"/>
    <w:rsid w:val="003C0B44"/>
    <w:rsid w:val="003D7BA7"/>
    <w:rsid w:val="00400562"/>
    <w:rsid w:val="004132E8"/>
    <w:rsid w:val="004273AD"/>
    <w:rsid w:val="00434065"/>
    <w:rsid w:val="00435602"/>
    <w:rsid w:val="00440244"/>
    <w:rsid w:val="004448DC"/>
    <w:rsid w:val="004526BD"/>
    <w:rsid w:val="0045781B"/>
    <w:rsid w:val="004579B9"/>
    <w:rsid w:val="00467D76"/>
    <w:rsid w:val="00471E2E"/>
    <w:rsid w:val="004804A8"/>
    <w:rsid w:val="004843A7"/>
    <w:rsid w:val="004A128A"/>
    <w:rsid w:val="004A1BB1"/>
    <w:rsid w:val="004A2DBC"/>
    <w:rsid w:val="004C00A7"/>
    <w:rsid w:val="004C1111"/>
    <w:rsid w:val="004D03A0"/>
    <w:rsid w:val="004D4504"/>
    <w:rsid w:val="004D72FE"/>
    <w:rsid w:val="004E11EC"/>
    <w:rsid w:val="004E2E82"/>
    <w:rsid w:val="004F7793"/>
    <w:rsid w:val="00503204"/>
    <w:rsid w:val="00513967"/>
    <w:rsid w:val="005144C3"/>
    <w:rsid w:val="005167A6"/>
    <w:rsid w:val="00520C03"/>
    <w:rsid w:val="00522705"/>
    <w:rsid w:val="005306F5"/>
    <w:rsid w:val="0054209C"/>
    <w:rsid w:val="00543E6C"/>
    <w:rsid w:val="00556DBA"/>
    <w:rsid w:val="00561D90"/>
    <w:rsid w:val="00586D79"/>
    <w:rsid w:val="00593011"/>
    <w:rsid w:val="005A3314"/>
    <w:rsid w:val="005B06A4"/>
    <w:rsid w:val="005C3390"/>
    <w:rsid w:val="005C4B0F"/>
    <w:rsid w:val="005E16AA"/>
    <w:rsid w:val="005F0CCA"/>
    <w:rsid w:val="00601634"/>
    <w:rsid w:val="00607E1C"/>
    <w:rsid w:val="006115EF"/>
    <w:rsid w:val="00612D87"/>
    <w:rsid w:val="00613768"/>
    <w:rsid w:val="0062285D"/>
    <w:rsid w:val="00624442"/>
    <w:rsid w:val="006273DE"/>
    <w:rsid w:val="00632771"/>
    <w:rsid w:val="00635843"/>
    <w:rsid w:val="006916A2"/>
    <w:rsid w:val="00695651"/>
    <w:rsid w:val="006A0060"/>
    <w:rsid w:val="006A0C6F"/>
    <w:rsid w:val="006B276E"/>
    <w:rsid w:val="006B5DF8"/>
    <w:rsid w:val="006C1984"/>
    <w:rsid w:val="006C5B5A"/>
    <w:rsid w:val="006D0556"/>
    <w:rsid w:val="006E03E6"/>
    <w:rsid w:val="006E343A"/>
    <w:rsid w:val="006F3CDA"/>
    <w:rsid w:val="006F54D4"/>
    <w:rsid w:val="00700993"/>
    <w:rsid w:val="0070180A"/>
    <w:rsid w:val="00702B5B"/>
    <w:rsid w:val="0070626C"/>
    <w:rsid w:val="007064E9"/>
    <w:rsid w:val="00706ED8"/>
    <w:rsid w:val="00707C2B"/>
    <w:rsid w:val="00714638"/>
    <w:rsid w:val="00717286"/>
    <w:rsid w:val="00721476"/>
    <w:rsid w:val="007352F0"/>
    <w:rsid w:val="00735CA2"/>
    <w:rsid w:val="00750138"/>
    <w:rsid w:val="00750795"/>
    <w:rsid w:val="00750E45"/>
    <w:rsid w:val="00753693"/>
    <w:rsid w:val="00766490"/>
    <w:rsid w:val="007826E6"/>
    <w:rsid w:val="00793368"/>
    <w:rsid w:val="007A47B3"/>
    <w:rsid w:val="007B501E"/>
    <w:rsid w:val="007D281B"/>
    <w:rsid w:val="007D63FA"/>
    <w:rsid w:val="007E5744"/>
    <w:rsid w:val="007F0DBF"/>
    <w:rsid w:val="007F1D45"/>
    <w:rsid w:val="007F427E"/>
    <w:rsid w:val="00822E15"/>
    <w:rsid w:val="00824127"/>
    <w:rsid w:val="008276DF"/>
    <w:rsid w:val="00831BA7"/>
    <w:rsid w:val="00841CD3"/>
    <w:rsid w:val="00844E12"/>
    <w:rsid w:val="00846EC0"/>
    <w:rsid w:val="008801C5"/>
    <w:rsid w:val="008854F2"/>
    <w:rsid w:val="00892559"/>
    <w:rsid w:val="008931C4"/>
    <w:rsid w:val="008C22D1"/>
    <w:rsid w:val="008D049E"/>
    <w:rsid w:val="008D2ED8"/>
    <w:rsid w:val="008E5063"/>
    <w:rsid w:val="008F4A54"/>
    <w:rsid w:val="00904543"/>
    <w:rsid w:val="00922266"/>
    <w:rsid w:val="0092554E"/>
    <w:rsid w:val="0092580D"/>
    <w:rsid w:val="009263BB"/>
    <w:rsid w:val="00940AEA"/>
    <w:rsid w:val="00953F32"/>
    <w:rsid w:val="00954271"/>
    <w:rsid w:val="00957C4B"/>
    <w:rsid w:val="00967017"/>
    <w:rsid w:val="0098440C"/>
    <w:rsid w:val="009863D5"/>
    <w:rsid w:val="00986591"/>
    <w:rsid w:val="00986752"/>
    <w:rsid w:val="00986AEB"/>
    <w:rsid w:val="009956CF"/>
    <w:rsid w:val="009B6FB1"/>
    <w:rsid w:val="009B7DCB"/>
    <w:rsid w:val="009C2316"/>
    <w:rsid w:val="009D7410"/>
    <w:rsid w:val="009E573B"/>
    <w:rsid w:val="009F2DF8"/>
    <w:rsid w:val="00A05366"/>
    <w:rsid w:val="00A07F36"/>
    <w:rsid w:val="00A11F60"/>
    <w:rsid w:val="00A14F8F"/>
    <w:rsid w:val="00A15EFB"/>
    <w:rsid w:val="00A47A28"/>
    <w:rsid w:val="00A560A5"/>
    <w:rsid w:val="00A60C04"/>
    <w:rsid w:val="00A659A4"/>
    <w:rsid w:val="00A835F6"/>
    <w:rsid w:val="00A946CF"/>
    <w:rsid w:val="00AA1070"/>
    <w:rsid w:val="00AB0118"/>
    <w:rsid w:val="00AC1E83"/>
    <w:rsid w:val="00AC4BD8"/>
    <w:rsid w:val="00AD0D5A"/>
    <w:rsid w:val="00AD791C"/>
    <w:rsid w:val="00AD7EEC"/>
    <w:rsid w:val="00AE461C"/>
    <w:rsid w:val="00AF03D7"/>
    <w:rsid w:val="00AF4830"/>
    <w:rsid w:val="00AF565B"/>
    <w:rsid w:val="00AF5CF8"/>
    <w:rsid w:val="00B12851"/>
    <w:rsid w:val="00B22616"/>
    <w:rsid w:val="00B325A1"/>
    <w:rsid w:val="00B466EE"/>
    <w:rsid w:val="00B52538"/>
    <w:rsid w:val="00B613F3"/>
    <w:rsid w:val="00B70ECB"/>
    <w:rsid w:val="00B81E7A"/>
    <w:rsid w:val="00B83EF5"/>
    <w:rsid w:val="00B85607"/>
    <w:rsid w:val="00B93F7A"/>
    <w:rsid w:val="00BA13AB"/>
    <w:rsid w:val="00BC2DAC"/>
    <w:rsid w:val="00BC3F09"/>
    <w:rsid w:val="00BC5E7C"/>
    <w:rsid w:val="00BC7FA7"/>
    <w:rsid w:val="00BD238D"/>
    <w:rsid w:val="00BD4C37"/>
    <w:rsid w:val="00BE2A11"/>
    <w:rsid w:val="00BE60BE"/>
    <w:rsid w:val="00BF7EFB"/>
    <w:rsid w:val="00C10279"/>
    <w:rsid w:val="00C568A4"/>
    <w:rsid w:val="00C66524"/>
    <w:rsid w:val="00C831E5"/>
    <w:rsid w:val="00C911A4"/>
    <w:rsid w:val="00C93920"/>
    <w:rsid w:val="00C93E95"/>
    <w:rsid w:val="00C957A8"/>
    <w:rsid w:val="00C95F46"/>
    <w:rsid w:val="00CA25BA"/>
    <w:rsid w:val="00CA4A51"/>
    <w:rsid w:val="00CA6E11"/>
    <w:rsid w:val="00CB7CA8"/>
    <w:rsid w:val="00CD011B"/>
    <w:rsid w:val="00CD4C67"/>
    <w:rsid w:val="00CF3CBD"/>
    <w:rsid w:val="00CF7EA2"/>
    <w:rsid w:val="00D07307"/>
    <w:rsid w:val="00D07D0A"/>
    <w:rsid w:val="00D10019"/>
    <w:rsid w:val="00D13C86"/>
    <w:rsid w:val="00D2378F"/>
    <w:rsid w:val="00D331FE"/>
    <w:rsid w:val="00D33B28"/>
    <w:rsid w:val="00D34F24"/>
    <w:rsid w:val="00D4086D"/>
    <w:rsid w:val="00D40D60"/>
    <w:rsid w:val="00D44C4B"/>
    <w:rsid w:val="00D47AB6"/>
    <w:rsid w:val="00D61D41"/>
    <w:rsid w:val="00D648AD"/>
    <w:rsid w:val="00D664BD"/>
    <w:rsid w:val="00DB0F18"/>
    <w:rsid w:val="00DB10EB"/>
    <w:rsid w:val="00DD1710"/>
    <w:rsid w:val="00DE7E87"/>
    <w:rsid w:val="00E05E5A"/>
    <w:rsid w:val="00E101D7"/>
    <w:rsid w:val="00E1040F"/>
    <w:rsid w:val="00E24999"/>
    <w:rsid w:val="00E36E71"/>
    <w:rsid w:val="00E446AB"/>
    <w:rsid w:val="00E500C2"/>
    <w:rsid w:val="00E667E9"/>
    <w:rsid w:val="00E76099"/>
    <w:rsid w:val="00E86141"/>
    <w:rsid w:val="00E94B96"/>
    <w:rsid w:val="00E950FC"/>
    <w:rsid w:val="00E97CF2"/>
    <w:rsid w:val="00EA056E"/>
    <w:rsid w:val="00EA1E1F"/>
    <w:rsid w:val="00EA3E0B"/>
    <w:rsid w:val="00EA4A80"/>
    <w:rsid w:val="00EB5811"/>
    <w:rsid w:val="00EB5F32"/>
    <w:rsid w:val="00EC79F5"/>
    <w:rsid w:val="00ED04A8"/>
    <w:rsid w:val="00ED2448"/>
    <w:rsid w:val="00ED6A2B"/>
    <w:rsid w:val="00EE1242"/>
    <w:rsid w:val="00EF4A7B"/>
    <w:rsid w:val="00EF58DA"/>
    <w:rsid w:val="00F03187"/>
    <w:rsid w:val="00F05841"/>
    <w:rsid w:val="00F0643C"/>
    <w:rsid w:val="00F06B0E"/>
    <w:rsid w:val="00F11D60"/>
    <w:rsid w:val="00F24F06"/>
    <w:rsid w:val="00F42ECB"/>
    <w:rsid w:val="00F54A56"/>
    <w:rsid w:val="00F5558D"/>
    <w:rsid w:val="00F65373"/>
    <w:rsid w:val="00F65CF3"/>
    <w:rsid w:val="00F769DD"/>
    <w:rsid w:val="00F95385"/>
    <w:rsid w:val="00FA5DA3"/>
    <w:rsid w:val="00FB3D69"/>
    <w:rsid w:val="00FB6278"/>
    <w:rsid w:val="00FB6600"/>
    <w:rsid w:val="00FC4940"/>
    <w:rsid w:val="00FD010F"/>
    <w:rsid w:val="00FD1A90"/>
    <w:rsid w:val="00FE79CC"/>
    <w:rsid w:val="00FE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6A59B6"/>
  <w15:chartTrackingRefBased/>
  <w15:docId w15:val="{E6DD63F4-DE16-A345-93C8-8AE728FE9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01634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448DC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llegamentoipertestuale">
    <w:name w:val="Hyperlink"/>
    <w:basedOn w:val="Carpredefinitoparagrafo"/>
    <w:uiPriority w:val="99"/>
    <w:unhideWhenUsed/>
    <w:rsid w:val="00824127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82412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Carpredefinitoparagrafo"/>
    <w:rsid w:val="00B613F3"/>
  </w:style>
  <w:style w:type="character" w:customStyle="1" w:styleId="markbvc5hto0o">
    <w:name w:val="markbvc5hto0o"/>
    <w:basedOn w:val="Carpredefinitoparagrafo"/>
    <w:rsid w:val="00B613F3"/>
  </w:style>
  <w:style w:type="character" w:customStyle="1" w:styleId="ozzzk">
    <w:name w:val="ozzzk"/>
    <w:basedOn w:val="Carpredefinitoparagrafo"/>
    <w:rsid w:val="00601634"/>
  </w:style>
  <w:style w:type="character" w:customStyle="1" w:styleId="marklnbbxr9uv">
    <w:name w:val="marklnbbxr9uv"/>
    <w:basedOn w:val="Carpredefinitoparagrafo"/>
    <w:rsid w:val="00D44C4B"/>
  </w:style>
  <w:style w:type="character" w:styleId="Collegamentovisitato">
    <w:name w:val="FollowedHyperlink"/>
    <w:basedOn w:val="Carpredefinitoparagrafo"/>
    <w:uiPriority w:val="99"/>
    <w:semiHidden/>
    <w:unhideWhenUsed/>
    <w:rsid w:val="00C93E9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7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6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3159">
              <w:marLeft w:val="6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55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14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47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4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058544">
              <w:marLeft w:val="6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515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67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01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2</TotalTime>
  <Pages>6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oliani</dc:creator>
  <cp:keywords/>
  <dc:description/>
  <cp:lastModifiedBy>Sara Soliani</cp:lastModifiedBy>
  <cp:revision>189</cp:revision>
  <dcterms:created xsi:type="dcterms:W3CDTF">2023-09-19T14:00:00Z</dcterms:created>
  <dcterms:modified xsi:type="dcterms:W3CDTF">2025-11-10T12:56:00Z</dcterms:modified>
</cp:coreProperties>
</file>